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94E5E" w14:textId="36EC0B16" w:rsidR="00966D50" w:rsidRPr="008E1AA1" w:rsidRDefault="00966D50" w:rsidP="00966D50">
      <w:pPr>
        <w:pStyle w:val="Beschriftung"/>
        <w:rPr>
          <w:rFonts w:ascii="Times New Roman" w:hAnsi="Times New Roman" w:cs="Times New Roman"/>
          <w:sz w:val="20"/>
          <w:szCs w:val="14"/>
        </w:rPr>
      </w:pPr>
      <w:r w:rsidRPr="008E1AA1">
        <w:rPr>
          <w:rFonts w:ascii="Times New Roman" w:hAnsi="Times New Roman" w:cs="Times New Roman"/>
          <w:sz w:val="20"/>
          <w:szCs w:val="14"/>
        </w:rPr>
        <w:t>Supplement 1: All barriers inquired about the questionnaire</w:t>
      </w:r>
    </w:p>
    <w:tbl>
      <w:tblPr>
        <w:tblStyle w:val="Gitternetztabelle6farbigAkzent2"/>
        <w:tblW w:w="9175" w:type="dxa"/>
        <w:tblLayout w:type="fixed"/>
        <w:tblLook w:val="04A0" w:firstRow="1" w:lastRow="0" w:firstColumn="1" w:lastColumn="0" w:noHBand="0" w:noVBand="1"/>
      </w:tblPr>
      <w:tblGrid>
        <w:gridCol w:w="4148"/>
        <w:gridCol w:w="638"/>
        <w:gridCol w:w="742"/>
        <w:gridCol w:w="700"/>
        <w:gridCol w:w="845"/>
        <w:gridCol w:w="700"/>
        <w:gridCol w:w="702"/>
        <w:gridCol w:w="700"/>
      </w:tblGrid>
      <w:tr w:rsidR="00437744" w:rsidRPr="00FD70BC" w14:paraId="25955717" w14:textId="77777777" w:rsidTr="00DE4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  <w:hideMark/>
          </w:tcPr>
          <w:p w14:paraId="78F4B38D" w14:textId="004B6C83" w:rsidR="00437744" w:rsidRPr="008E1AA1" w:rsidRDefault="00437744" w:rsidP="00A20B08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rriers</w:t>
            </w:r>
          </w:p>
        </w:tc>
        <w:tc>
          <w:tcPr>
            <w:tcW w:w="638" w:type="dxa"/>
            <w:vAlign w:val="center"/>
            <w:hideMark/>
          </w:tcPr>
          <w:p w14:paraId="5E992414" w14:textId="642F671E" w:rsidR="00437744" w:rsidRPr="008E1AA1" w:rsidRDefault="00437744" w:rsidP="00A20B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  <w:r w:rsidRPr="008E1AA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r w:rsidRPr="008E1AA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vAlign w:val="center"/>
            <w:hideMark/>
          </w:tcPr>
          <w:p w14:paraId="3409F6D9" w14:textId="515ED7D3" w:rsidR="00437744" w:rsidRPr="008E1AA1" w:rsidRDefault="00437744" w:rsidP="00A20B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DN (Q1-3)</w:t>
            </w:r>
          </w:p>
        </w:tc>
        <w:tc>
          <w:tcPr>
            <w:tcW w:w="700" w:type="dxa"/>
            <w:vAlign w:val="center"/>
            <w:hideMark/>
          </w:tcPr>
          <w:p w14:paraId="7D4FA5AA" w14:textId="76B476A9" w:rsidR="00437744" w:rsidRPr="008E1AA1" w:rsidRDefault="00437744" w:rsidP="00CB7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pacing w:val="-6"/>
                <w:sz w:val="16"/>
                <w:szCs w:val="16"/>
                <w:lang w:val="en-GB" w:eastAsia="de-DE"/>
              </w:rPr>
              <w:t>Serious Barrier n (%)</w:t>
            </w:r>
          </w:p>
        </w:tc>
        <w:tc>
          <w:tcPr>
            <w:tcW w:w="845" w:type="dxa"/>
            <w:vAlign w:val="center"/>
            <w:hideMark/>
          </w:tcPr>
          <w:p w14:paraId="0ED6C1E9" w14:textId="77777777" w:rsidR="00437744" w:rsidRPr="008E1AA1" w:rsidRDefault="00437744" w:rsidP="00A20B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pacing w:val="-1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pacing w:val="-10"/>
                <w:sz w:val="16"/>
                <w:szCs w:val="16"/>
                <w:lang w:val="en-GB" w:eastAsia="de-DE"/>
              </w:rPr>
              <w:t>Moderate Barrier</w:t>
            </w:r>
          </w:p>
          <w:p w14:paraId="73936BDB" w14:textId="5C7BA787" w:rsidR="00437744" w:rsidRPr="008E1AA1" w:rsidRDefault="00437744" w:rsidP="00A20B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pacing w:val="-10"/>
                <w:sz w:val="16"/>
                <w:szCs w:val="16"/>
                <w:lang w:val="en-GB" w:eastAsia="de-DE"/>
              </w:rPr>
              <w:t xml:space="preserve">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pacing w:val="-6"/>
                <w:sz w:val="16"/>
                <w:szCs w:val="16"/>
                <w:lang w:val="en-GB" w:eastAsia="de-DE"/>
              </w:rPr>
              <w:t>n (%)</w:t>
            </w:r>
          </w:p>
        </w:tc>
        <w:tc>
          <w:tcPr>
            <w:tcW w:w="700" w:type="dxa"/>
            <w:vAlign w:val="center"/>
            <w:hideMark/>
          </w:tcPr>
          <w:p w14:paraId="799DAF8F" w14:textId="72D6F75C" w:rsidR="00437744" w:rsidRPr="008E1AA1" w:rsidRDefault="00437744" w:rsidP="00A20B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pacing w:val="-6"/>
                <w:sz w:val="16"/>
                <w:szCs w:val="16"/>
                <w:lang w:val="en-GB" w:eastAsia="de-DE"/>
              </w:rPr>
              <w:t>Minor Barrier n (%)</w:t>
            </w:r>
          </w:p>
        </w:tc>
        <w:tc>
          <w:tcPr>
            <w:tcW w:w="702" w:type="dxa"/>
            <w:vAlign w:val="center"/>
            <w:hideMark/>
          </w:tcPr>
          <w:p w14:paraId="3164FCA8" w14:textId="39357704" w:rsidR="00437744" w:rsidRPr="008E1AA1" w:rsidRDefault="00437744" w:rsidP="00A20B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pacing w:val="-6"/>
                <w:sz w:val="16"/>
                <w:szCs w:val="16"/>
                <w:lang w:val="en-GB" w:eastAsia="de-DE"/>
              </w:rPr>
              <w:t>No Barrier n (%)</w:t>
            </w:r>
          </w:p>
        </w:tc>
        <w:tc>
          <w:tcPr>
            <w:tcW w:w="700" w:type="dxa"/>
            <w:vAlign w:val="center"/>
            <w:hideMark/>
          </w:tcPr>
          <w:p w14:paraId="0A3D8EAE" w14:textId="64E1DE7A" w:rsidR="00437744" w:rsidRPr="008E1AA1" w:rsidRDefault="00437744" w:rsidP="00A20B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pacing w:val="-6"/>
                <w:sz w:val="16"/>
                <w:szCs w:val="16"/>
                <w:lang w:val="en-GB" w:eastAsia="de-DE"/>
              </w:rPr>
              <w:t>Do not know &amp; No Answer n (%)</w:t>
            </w:r>
          </w:p>
        </w:tc>
      </w:tr>
      <w:tr w:rsidR="00437744" w:rsidRPr="00FD70BC" w14:paraId="1FD47D69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99ACD87" w14:textId="32A94BBE" w:rsidR="00437744" w:rsidRPr="008E1AA1" w:rsidRDefault="00437744" w:rsidP="000837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Awareness and commitment (</w:t>
            </w:r>
            <w:proofErr w:type="gramStart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e.g.</w:t>
            </w:r>
            <w:proofErr w:type="gramEnd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 xml:space="preserve"> politicians, health authorities, medical professions)</w:t>
            </w:r>
          </w:p>
        </w:tc>
        <w:tc>
          <w:tcPr>
            <w:tcW w:w="638" w:type="dxa"/>
            <w:vAlign w:val="center"/>
          </w:tcPr>
          <w:p w14:paraId="42CBAAF4" w14:textId="11F6807D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742" w:type="dxa"/>
            <w:vAlign w:val="center"/>
          </w:tcPr>
          <w:p w14:paraId="1A6A36AC" w14:textId="45C32174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0" w:type="dxa"/>
            <w:vAlign w:val="center"/>
          </w:tcPr>
          <w:p w14:paraId="77C02AC4" w14:textId="77777777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vAlign w:val="center"/>
          </w:tcPr>
          <w:p w14:paraId="22358995" w14:textId="77777777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7AEBCDA6" w14:textId="132C9EA8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vAlign w:val="center"/>
          </w:tcPr>
          <w:p w14:paraId="433D662C" w14:textId="77777777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25856C0B" w14:textId="77777777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</w:tr>
      <w:tr w:rsidR="00437744" w:rsidRPr="00FD70BC" w14:paraId="55579C3D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4ADE9464" w14:textId="34E1162E" w:rsidR="00437744" w:rsidRPr="008E1AA1" w:rsidRDefault="00437744" w:rsidP="004449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u w:val="single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ittle commitment from health authorities to advance paediatric palliative care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57EF8D47" w14:textId="3A1CABB1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4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9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1C0BCB8A" w14:textId="78F37BFD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B8C3272" w14:textId="2FE89F2F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2 (45.7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1C77F391" w14:textId="0A2F94BC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0C7C556" w14:textId="764CAC5B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4AEA4EE8" w14:textId="17634198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19E1EBE1" w14:textId="3315C2AE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1 (30)</w:t>
            </w:r>
          </w:p>
        </w:tc>
      </w:tr>
      <w:tr w:rsidR="00437744" w:rsidRPr="00FD70BC" w14:paraId="145FA9FD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A79A7FE" w14:textId="5C5BC1A6" w:rsidR="00437744" w:rsidRPr="008E1AA1" w:rsidRDefault="00437744" w:rsidP="004449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u w:val="single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budget for paediatric palliative care</w:t>
            </w:r>
          </w:p>
        </w:tc>
        <w:tc>
          <w:tcPr>
            <w:tcW w:w="638" w:type="dxa"/>
            <w:vAlign w:val="center"/>
          </w:tcPr>
          <w:p w14:paraId="082EB423" w14:textId="4720E2FB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46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1)</w:t>
            </w:r>
          </w:p>
        </w:tc>
        <w:tc>
          <w:tcPr>
            <w:tcW w:w="742" w:type="dxa"/>
            <w:vAlign w:val="center"/>
          </w:tcPr>
          <w:p w14:paraId="02C155AC" w14:textId="53B0A3AE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vAlign w:val="center"/>
          </w:tcPr>
          <w:p w14:paraId="4E004861" w14:textId="3A8424A6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8 (40.0)</w:t>
            </w:r>
          </w:p>
        </w:tc>
        <w:tc>
          <w:tcPr>
            <w:tcW w:w="845" w:type="dxa"/>
            <w:vAlign w:val="center"/>
          </w:tcPr>
          <w:p w14:paraId="7BE5811C" w14:textId="7A7ED75B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vAlign w:val="center"/>
          </w:tcPr>
          <w:p w14:paraId="2E971824" w14:textId="3636E0EB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2" w:type="dxa"/>
            <w:vAlign w:val="center"/>
          </w:tcPr>
          <w:p w14:paraId="7585F86A" w14:textId="2405998E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vAlign w:val="center"/>
          </w:tcPr>
          <w:p w14:paraId="2F97E475" w14:textId="19655A7F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4 (34.2)</w:t>
            </w:r>
          </w:p>
        </w:tc>
      </w:tr>
      <w:tr w:rsidR="00437744" w:rsidRPr="00FD70BC" w14:paraId="1A9C47B6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2086E7E3" w14:textId="1748F990" w:rsidR="00437744" w:rsidRPr="008E1AA1" w:rsidRDefault="00437744" w:rsidP="000837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Absence of a national paediatric palliative care program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727AACAE" w14:textId="2F4FE039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4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673F7868" w14:textId="2659BB42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8FB2EE3" w14:textId="5B719091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8 (40.0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27426CAB" w14:textId="2EC3F05B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3A4FAA6C" w14:textId="4F061EA3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1D49C3F5" w14:textId="4F49C73D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31EF55DC" w14:textId="65499743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118E18CB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3837B66" w14:textId="3614FF98" w:rsidR="00437744" w:rsidRPr="008E1AA1" w:rsidRDefault="00437744" w:rsidP="004449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ittle commitment from the medical professions to advance paediatric palliative care</w:t>
            </w:r>
          </w:p>
        </w:tc>
        <w:tc>
          <w:tcPr>
            <w:tcW w:w="638" w:type="dxa"/>
            <w:vAlign w:val="center"/>
          </w:tcPr>
          <w:p w14:paraId="3621B832" w14:textId="5E9E2D6E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3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742" w:type="dxa"/>
            <w:vAlign w:val="center"/>
          </w:tcPr>
          <w:p w14:paraId="46A41C39" w14:textId="7541AC2D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vAlign w:val="center"/>
          </w:tcPr>
          <w:p w14:paraId="20DB8A2E" w14:textId="737724AB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  <w:tc>
          <w:tcPr>
            <w:tcW w:w="845" w:type="dxa"/>
            <w:vAlign w:val="center"/>
          </w:tcPr>
          <w:p w14:paraId="2150C787" w14:textId="3CC6AABC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vAlign w:val="center"/>
          </w:tcPr>
          <w:p w14:paraId="33033E17" w14:textId="7502A221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2" w:type="dxa"/>
            <w:vAlign w:val="center"/>
          </w:tcPr>
          <w:p w14:paraId="1E71CD1A" w14:textId="46B456E8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7.0)</w:t>
            </w:r>
          </w:p>
        </w:tc>
        <w:tc>
          <w:tcPr>
            <w:tcW w:w="700" w:type="dxa"/>
            <w:vAlign w:val="center"/>
          </w:tcPr>
          <w:p w14:paraId="0ED622A2" w14:textId="7FE0DE41" w:rsidR="00437744" w:rsidRPr="008E1AA1" w:rsidRDefault="00437744" w:rsidP="00444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5)</w:t>
            </w:r>
          </w:p>
        </w:tc>
      </w:tr>
      <w:tr w:rsidR="00437744" w:rsidRPr="00FD70BC" w14:paraId="52F93B7D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19F6353E" w14:textId="4BC52B89" w:rsidR="00437744" w:rsidRPr="008E1AA1" w:rsidRDefault="00437744" w:rsidP="004449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awareness and interest in the palliative needs of patients and their families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15654FB6" w14:textId="6623FD3C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8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1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6AAFB7D4" w14:textId="0DB6D82B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722C417D" w14:textId="3A8F9647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6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26D953D2" w14:textId="31850586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7A71590E" w14:textId="498681AB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69727002" w14:textId="293152A3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63FFBBA" w14:textId="32CD5538" w:rsidR="00437744" w:rsidRPr="008E1AA1" w:rsidRDefault="00437744" w:rsidP="00444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554B29CD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C28AB3B" w14:textId="62913D3E" w:rsidR="00437744" w:rsidRPr="008E1AA1" w:rsidRDefault="00437744" w:rsidP="000837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The different institutions of the National Health System do not pay attention to PPC</w:t>
            </w:r>
          </w:p>
        </w:tc>
        <w:tc>
          <w:tcPr>
            <w:tcW w:w="638" w:type="dxa"/>
            <w:vAlign w:val="center"/>
          </w:tcPr>
          <w:p w14:paraId="5F3DA87C" w14:textId="48FEF63D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6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)</w:t>
            </w:r>
          </w:p>
        </w:tc>
        <w:tc>
          <w:tcPr>
            <w:tcW w:w="742" w:type="dxa"/>
            <w:vAlign w:val="center"/>
          </w:tcPr>
          <w:p w14:paraId="5B7583C6" w14:textId="78395973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vAlign w:val="center"/>
          </w:tcPr>
          <w:p w14:paraId="464D1DE4" w14:textId="4B298212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845" w:type="dxa"/>
            <w:vAlign w:val="center"/>
          </w:tcPr>
          <w:p w14:paraId="1780A14D" w14:textId="126FB898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0" w:type="dxa"/>
            <w:vAlign w:val="center"/>
          </w:tcPr>
          <w:p w14:paraId="3CB8C8E9" w14:textId="74AC5BFE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vAlign w:val="center"/>
          </w:tcPr>
          <w:p w14:paraId="1800667E" w14:textId="79CFD026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vAlign w:val="center"/>
          </w:tcPr>
          <w:p w14:paraId="6268AD10" w14:textId="3077160F" w:rsidR="00437744" w:rsidRPr="008E1AA1" w:rsidRDefault="00437744" w:rsidP="0008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716F6F8E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33521B9" w14:textId="1B942A00" w:rsidR="00437744" w:rsidRPr="008E1AA1" w:rsidRDefault="00437744" w:rsidP="000837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val="en-GB" w:eastAsia="de-DE"/>
              </w:rPr>
              <w:t>Support systems (Economical, Local/Outpatient, for primary caregivers/parents/patients, health care professionals)</w:t>
            </w:r>
          </w:p>
        </w:tc>
        <w:tc>
          <w:tcPr>
            <w:tcW w:w="638" w:type="dxa"/>
            <w:vAlign w:val="center"/>
          </w:tcPr>
          <w:p w14:paraId="785B7358" w14:textId="5B8B68DE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33</w:t>
            </w:r>
          </w:p>
        </w:tc>
        <w:tc>
          <w:tcPr>
            <w:tcW w:w="742" w:type="dxa"/>
            <w:vAlign w:val="center"/>
          </w:tcPr>
          <w:p w14:paraId="6764FF90" w14:textId="42292ED5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0" w:type="dxa"/>
            <w:vAlign w:val="center"/>
          </w:tcPr>
          <w:p w14:paraId="28AD1640" w14:textId="77777777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vAlign w:val="center"/>
          </w:tcPr>
          <w:p w14:paraId="133B4E0C" w14:textId="77777777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652DF00F" w14:textId="4EB6F247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vAlign w:val="center"/>
          </w:tcPr>
          <w:p w14:paraId="2E5F5727" w14:textId="77777777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1A9F35A2" w14:textId="77777777" w:rsidR="00437744" w:rsidRPr="008E1AA1" w:rsidRDefault="00437744" w:rsidP="0008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</w:tr>
      <w:tr w:rsidR="00437744" w:rsidRPr="00FD70BC" w14:paraId="51E0F65B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59B54D6" w14:textId="2E14EB32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Few teams and/or networks of out-of-hospital/domestic support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3128E9A" w14:textId="738F96C8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bookmarkStart w:id="0" w:name="RANGE!C16"/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66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57</w:t>
            </w:r>
            <w:bookmarkEnd w:id="0"/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9F58355" w14:textId="66986AA5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ABC4878" w14:textId="00401CAE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1 (4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434EF58" w14:textId="3698DF6E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DCEF54F" w14:textId="5A50319E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7A5B894" w14:textId="6BB6C98B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 (0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BA700A6" w14:textId="7D433366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7CFA311D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67CEB41" w14:textId="0C76696D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legal, labour, and economic protection for parents who must stop working to be with their children</w:t>
            </w:r>
          </w:p>
        </w:tc>
        <w:tc>
          <w:tcPr>
            <w:tcW w:w="638" w:type="dxa"/>
            <w:vAlign w:val="center"/>
          </w:tcPr>
          <w:p w14:paraId="5159E8F7" w14:textId="35B73617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62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4)</w:t>
            </w:r>
          </w:p>
        </w:tc>
        <w:tc>
          <w:tcPr>
            <w:tcW w:w="742" w:type="dxa"/>
            <w:vAlign w:val="center"/>
          </w:tcPr>
          <w:p w14:paraId="014B2918" w14:textId="50A2F2BC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vAlign w:val="center"/>
          </w:tcPr>
          <w:p w14:paraId="3B743DA2" w14:textId="16470318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5 (50.0)</w:t>
            </w:r>
          </w:p>
        </w:tc>
        <w:tc>
          <w:tcPr>
            <w:tcW w:w="845" w:type="dxa"/>
            <w:vAlign w:val="center"/>
          </w:tcPr>
          <w:p w14:paraId="756D475E" w14:textId="3D4E7FAB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7 (10.0)</w:t>
            </w:r>
          </w:p>
        </w:tc>
        <w:tc>
          <w:tcPr>
            <w:tcW w:w="700" w:type="dxa"/>
            <w:vAlign w:val="center"/>
          </w:tcPr>
          <w:p w14:paraId="7C57CC71" w14:textId="138AABAA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4 (5.7)</w:t>
            </w:r>
          </w:p>
        </w:tc>
        <w:tc>
          <w:tcPr>
            <w:tcW w:w="702" w:type="dxa"/>
            <w:vAlign w:val="center"/>
          </w:tcPr>
          <w:p w14:paraId="4F4B0F73" w14:textId="046F8796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1 (1.4)</w:t>
            </w:r>
          </w:p>
        </w:tc>
        <w:tc>
          <w:tcPr>
            <w:tcW w:w="700" w:type="dxa"/>
            <w:vAlign w:val="center"/>
          </w:tcPr>
          <w:p w14:paraId="0D9C871F" w14:textId="0B1C8A10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3 (32.8)</w:t>
            </w:r>
          </w:p>
        </w:tc>
      </w:tr>
      <w:tr w:rsidR="00437744" w:rsidRPr="00FD70BC" w14:paraId="13417C25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3E9C0C8" w14:textId="456055B6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Poverty and unfavourable socio-economic situation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995BA34" w14:textId="1BC51377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54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0155F58" w14:textId="728888BB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EF76F83" w14:textId="7AF2593A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2 (4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57DC570" w14:textId="3E560A78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50C3327" w14:textId="736D612D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013345D" w14:textId="75A53194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BCC9B6A" w14:textId="6A39F2FB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5)</w:t>
            </w:r>
          </w:p>
        </w:tc>
      </w:tr>
      <w:tr w:rsidR="00437744" w:rsidRPr="00FD70BC" w14:paraId="07169FBE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DDCDE39" w14:textId="773B41F8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Absence of a paediatric palliative care team at the site where you work</w:t>
            </w:r>
          </w:p>
        </w:tc>
        <w:tc>
          <w:tcPr>
            <w:tcW w:w="638" w:type="dxa"/>
            <w:vAlign w:val="center"/>
          </w:tcPr>
          <w:p w14:paraId="4D4631CF" w14:textId="375ECBA5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5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8)</w:t>
            </w:r>
          </w:p>
        </w:tc>
        <w:tc>
          <w:tcPr>
            <w:tcW w:w="742" w:type="dxa"/>
            <w:vAlign w:val="center"/>
          </w:tcPr>
          <w:p w14:paraId="18F1AAD8" w14:textId="4AB738DB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1-3)</w:t>
            </w:r>
          </w:p>
        </w:tc>
        <w:tc>
          <w:tcPr>
            <w:tcW w:w="700" w:type="dxa"/>
            <w:vAlign w:val="center"/>
          </w:tcPr>
          <w:p w14:paraId="0A33CF61" w14:textId="720D0112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  <w:tc>
          <w:tcPr>
            <w:tcW w:w="845" w:type="dxa"/>
            <w:vAlign w:val="center"/>
          </w:tcPr>
          <w:p w14:paraId="00A7647B" w14:textId="77EF15BC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0" w:type="dxa"/>
            <w:vAlign w:val="center"/>
          </w:tcPr>
          <w:p w14:paraId="30C6648D" w14:textId="1F340B14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vAlign w:val="center"/>
          </w:tcPr>
          <w:p w14:paraId="460C52F6" w14:textId="69ED2640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0" w:type="dxa"/>
            <w:vAlign w:val="center"/>
          </w:tcPr>
          <w:p w14:paraId="61D76F42" w14:textId="092B5E9F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3 (32.8)</w:t>
            </w:r>
          </w:p>
        </w:tc>
      </w:tr>
      <w:tr w:rsidR="00437744" w:rsidRPr="00FD70BC" w14:paraId="0BB18DCC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59B6594" w14:textId="36742932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support for primary caregiver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5948C40" w14:textId="215D2374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ED5308B" w14:textId="0D25ED23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3B40E4D" w14:textId="030722F2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D957696" w14:textId="43D45F7A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9F357CC" w14:textId="68CE0EF5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77BF7F7" w14:textId="00F122D7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9E483D0" w14:textId="451F766A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7B065E61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0015B80" w14:textId="43CA48D5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Absence of an ethics committee to support decision-making</w:t>
            </w:r>
          </w:p>
        </w:tc>
        <w:tc>
          <w:tcPr>
            <w:tcW w:w="638" w:type="dxa"/>
            <w:vAlign w:val="center"/>
          </w:tcPr>
          <w:p w14:paraId="2F203144" w14:textId="4258FAEE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3)</w:t>
            </w:r>
          </w:p>
        </w:tc>
        <w:tc>
          <w:tcPr>
            <w:tcW w:w="742" w:type="dxa"/>
            <w:vAlign w:val="center"/>
          </w:tcPr>
          <w:p w14:paraId="010EC989" w14:textId="6A9F5759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2F56395A" w14:textId="7DE6D7D5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845" w:type="dxa"/>
            <w:vAlign w:val="center"/>
          </w:tcPr>
          <w:p w14:paraId="19E30E76" w14:textId="1BF2F2CD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vAlign w:val="center"/>
          </w:tcPr>
          <w:p w14:paraId="36AE7EE6" w14:textId="348AD42F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2" w:type="dxa"/>
            <w:vAlign w:val="center"/>
          </w:tcPr>
          <w:p w14:paraId="5F471E53" w14:textId="4D116599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0" w:type="dxa"/>
            <w:vAlign w:val="center"/>
          </w:tcPr>
          <w:p w14:paraId="4663335D" w14:textId="066A3D20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3 (32.8)</w:t>
            </w:r>
          </w:p>
        </w:tc>
      </w:tr>
      <w:tr w:rsidR="00437744" w:rsidRPr="00FD70BC" w14:paraId="30CF017A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5971BBE" w14:textId="1E31A937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Legal factors</w:t>
            </w:r>
          </w:p>
        </w:tc>
        <w:tc>
          <w:tcPr>
            <w:tcW w:w="638" w:type="dxa"/>
            <w:vAlign w:val="center"/>
          </w:tcPr>
          <w:p w14:paraId="21101966" w14:textId="72356524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28</w:t>
            </w:r>
          </w:p>
        </w:tc>
        <w:tc>
          <w:tcPr>
            <w:tcW w:w="742" w:type="dxa"/>
            <w:vAlign w:val="center"/>
          </w:tcPr>
          <w:p w14:paraId="01AB1B93" w14:textId="0575FED5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700" w:type="dxa"/>
            <w:vAlign w:val="center"/>
          </w:tcPr>
          <w:p w14:paraId="1C4D8EC0" w14:textId="77777777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vAlign w:val="center"/>
          </w:tcPr>
          <w:p w14:paraId="666A2601" w14:textId="77777777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1140E56F" w14:textId="4F255D6E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vAlign w:val="center"/>
          </w:tcPr>
          <w:p w14:paraId="01AE8A7A" w14:textId="77777777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200311CF" w14:textId="77777777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</w:p>
        </w:tc>
      </w:tr>
      <w:tr w:rsidR="00437744" w:rsidRPr="00FD70BC" w14:paraId="42189D72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406FA046" w14:textId="1ABDE276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Gaps between existing legislation and its implementation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15646956" w14:textId="01A57B5F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 xml:space="preserve">2.57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0.66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4829BBCB" w14:textId="447AAF52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4163364" w14:textId="31A4C564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8 (40.0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62BE323B" w14:textId="19356226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14 (20.0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3599F666" w14:textId="6FAF2AC4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1 (1.4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6E8E6F48" w14:textId="019495F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1 (1.4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9502141" w14:textId="3C49D9DB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6 (37.1)</w:t>
            </w:r>
          </w:p>
        </w:tc>
      </w:tr>
      <w:tr w:rsidR="00437744" w:rsidRPr="00FD70BC" w14:paraId="2302FB63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7478A5D" w14:textId="78377814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Unclear legal situation regarding adequacy of treatment and advance directives</w:t>
            </w:r>
          </w:p>
        </w:tc>
        <w:tc>
          <w:tcPr>
            <w:tcW w:w="638" w:type="dxa"/>
            <w:vAlign w:val="center"/>
          </w:tcPr>
          <w:p w14:paraId="3E940327" w14:textId="0306948D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5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1)</w:t>
            </w:r>
          </w:p>
        </w:tc>
        <w:tc>
          <w:tcPr>
            <w:tcW w:w="742" w:type="dxa"/>
            <w:vAlign w:val="center"/>
          </w:tcPr>
          <w:p w14:paraId="4F49C230" w14:textId="2E7D8D50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vAlign w:val="center"/>
          </w:tcPr>
          <w:p w14:paraId="5BAB8F2A" w14:textId="21A2F05C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1 (44.3)</w:t>
            </w:r>
          </w:p>
        </w:tc>
        <w:tc>
          <w:tcPr>
            <w:tcW w:w="845" w:type="dxa"/>
            <w:vAlign w:val="center"/>
          </w:tcPr>
          <w:p w14:paraId="5FA03564" w14:textId="02EBD00B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vAlign w:val="center"/>
          </w:tcPr>
          <w:p w14:paraId="202D3631" w14:textId="1BD1885B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2" w:type="dxa"/>
            <w:vAlign w:val="center"/>
          </w:tcPr>
          <w:p w14:paraId="0184A8C2" w14:textId="241F1A2F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vAlign w:val="center"/>
          </w:tcPr>
          <w:p w14:paraId="594ABB5E" w14:textId="583C5231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1 (30)</w:t>
            </w:r>
          </w:p>
        </w:tc>
      </w:tr>
      <w:tr w:rsidR="00437744" w:rsidRPr="00FD70BC" w14:paraId="07C3A88F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48777D76" w14:textId="1D2A08D4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Bureaucratic difficulties (forms, recipes, etc.)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2B14E1D3" w14:textId="70A17D7C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5B2819D7" w14:textId="7E580165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C74442B" w14:textId="113A6991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2 (31.4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0367F127" w14:textId="08F0AC7B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59B1C3E" w14:textId="60116088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6A973D67" w14:textId="1D6CB08B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71B922D" w14:textId="6DBD77E5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3 (32.8)</w:t>
            </w:r>
          </w:p>
        </w:tc>
      </w:tr>
      <w:tr w:rsidR="00437744" w:rsidRPr="00FD70BC" w14:paraId="3FD02296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38BADBE" w14:textId="18AD7D43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Difficulties with regulation of opioid prescription</w:t>
            </w:r>
          </w:p>
        </w:tc>
        <w:tc>
          <w:tcPr>
            <w:tcW w:w="638" w:type="dxa"/>
            <w:vAlign w:val="center"/>
          </w:tcPr>
          <w:p w14:paraId="7095080B" w14:textId="52AB2A90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5)</w:t>
            </w:r>
          </w:p>
        </w:tc>
        <w:tc>
          <w:tcPr>
            <w:tcW w:w="742" w:type="dxa"/>
            <w:vAlign w:val="center"/>
          </w:tcPr>
          <w:p w14:paraId="20628CC7" w14:textId="0B8CAB23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7FBF6EA7" w14:textId="2E8E0282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845" w:type="dxa"/>
            <w:vAlign w:val="center"/>
          </w:tcPr>
          <w:p w14:paraId="6E04FDFE" w14:textId="1902EFD3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700" w:type="dxa"/>
            <w:vAlign w:val="center"/>
          </w:tcPr>
          <w:p w14:paraId="5090E6E5" w14:textId="483DDCBD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2" w:type="dxa"/>
            <w:vAlign w:val="center"/>
          </w:tcPr>
          <w:p w14:paraId="61F6AF23" w14:textId="2D5771D1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vAlign w:val="center"/>
          </w:tcPr>
          <w:p w14:paraId="4FA9CAA6" w14:textId="0EB62A62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2 (31.4)</w:t>
            </w:r>
          </w:p>
        </w:tc>
      </w:tr>
      <w:tr w:rsidR="00437744" w:rsidRPr="00FD70BC" w14:paraId="2F65D2AB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25C15CDB" w14:textId="2B214558" w:rsidR="00437744" w:rsidRPr="008E1AA1" w:rsidRDefault="00437744" w:rsidP="00B054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Working conditions (</w:t>
            </w:r>
            <w:proofErr w:type="gramStart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e.g.</w:t>
            </w:r>
            <w:proofErr w:type="gramEnd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 xml:space="preserve"> staff, geographical distribution, location, time</w:t>
            </w:r>
            <w:r w:rsidR="008A0AC1"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, medication/supplies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613F8AE" w14:textId="378C8D30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28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737EAC0" w14:textId="1434A091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2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735A2CA" w14:textId="77777777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6FB2ED75" w14:textId="77777777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3E4C85AF" w14:textId="1BD76C7B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14:paraId="18B15EDF" w14:textId="77777777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679151BF" w14:textId="77777777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</w:tr>
      <w:tr w:rsidR="00437744" w:rsidRPr="00FD70BC" w14:paraId="444A53C3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FE0199A" w14:textId="707E3CDF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lastRenderedPageBreak/>
              <w:t>Fragmentation of service provision between institution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3431E35" w14:textId="35F223A9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52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2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0EABB6F" w14:textId="254ECC8F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825658B" w14:textId="5B0A4C56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0 (42.9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DB565A1" w14:textId="351F5689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308AD0E" w14:textId="0E768645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EE3A437" w14:textId="6A86EF14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 (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E1F9951" w14:textId="6FABC139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4 (34.2)</w:t>
            </w:r>
          </w:p>
        </w:tc>
      </w:tr>
      <w:tr w:rsidR="00437744" w:rsidRPr="00FD70BC" w14:paraId="663DC761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4273E850" w14:textId="2F45BC26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assigned and trained staff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3A42112" w14:textId="214FBBB3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4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A95B1D6" w14:textId="0AE076DB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BD45A26" w14:textId="603C6535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1 (4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C9343EF" w14:textId="08037E32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8A229C0" w14:textId="343B9B32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0288364" w14:textId="50CA48A8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D456898" w14:textId="6B4C2DE6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3 (32.8)</w:t>
            </w:r>
          </w:p>
        </w:tc>
      </w:tr>
      <w:tr w:rsidR="00437744" w:rsidRPr="00FD70BC" w14:paraId="0940B160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562B3763" w14:textId="35AEB974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Palliative care teams are concentrated in urban related hospital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2F8AB07" w14:textId="0B0D7661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36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3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8C6121F" w14:textId="1E83158C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1B1FC4A" w14:textId="25DE5914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428723C" w14:textId="5E0C171A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EB328FD" w14:textId="1CF982DA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A382670" w14:textId="5A22B2A3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72756D4" w14:textId="21F5DF5E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8 (40)</w:t>
            </w:r>
          </w:p>
        </w:tc>
      </w:tr>
      <w:tr w:rsidR="00437744" w:rsidRPr="00FD70BC" w14:paraId="405A4696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421229D9" w14:textId="6D8757B2" w:rsidR="00437744" w:rsidRPr="008E1AA1" w:rsidRDefault="00437744" w:rsidP="00B054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Geographical distribution of the population served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DDC42FF" w14:textId="7C3C27B8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3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6031053" w14:textId="2ACCB8F4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5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E95F1E8" w14:textId="0AE02CE7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96E1C23" w14:textId="55275F9A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03A2FCE" w14:textId="2BD834BE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3489115" w14:textId="1A05659C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1F2A2A8" w14:textId="115B6B61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5)</w:t>
            </w:r>
          </w:p>
        </w:tc>
      </w:tr>
      <w:tr w:rsidR="00437744" w:rsidRPr="00FD70BC" w14:paraId="68826F16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067A6CB5" w14:textId="72343C0C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Insufficient time to care for patients with palliative need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1A91B5F" w14:textId="58F08621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3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F8BC727" w14:textId="1E567DE0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064137C" w14:textId="7727C4B3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3 (32.9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A4C60AC" w14:textId="4BB20E6C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F25A483" w14:textId="6DFE01F2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2252383" w14:textId="1A625E93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5D01DFA" w14:textId="715F234B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3 (32.8)</w:t>
            </w:r>
          </w:p>
        </w:tc>
      </w:tr>
      <w:tr w:rsidR="00437744" w:rsidRPr="00FD70BC" w14:paraId="6A2F195D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420E698E" w14:textId="43C6BCE4" w:rsidR="00437744" w:rsidRPr="008E1AA1" w:rsidRDefault="00437744" w:rsidP="00951F0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adequate physical space for care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DF44DB2" w14:textId="3A49602E" w:rsidR="00437744" w:rsidRPr="008E1AA1" w:rsidRDefault="00437744" w:rsidP="00951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1 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6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05568B9" w14:textId="2BFB8706" w:rsidR="00437744" w:rsidRPr="008E1AA1" w:rsidRDefault="00437744" w:rsidP="00951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79F70DA" w14:textId="6B77C180" w:rsidR="00437744" w:rsidRPr="008E1AA1" w:rsidRDefault="00437744" w:rsidP="00951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 (30.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AB92766" w14:textId="6C4740E9" w:rsidR="00437744" w:rsidRPr="008E1AA1" w:rsidRDefault="00437744" w:rsidP="00951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C29437B" w14:textId="6978047A" w:rsidR="00437744" w:rsidRPr="008E1AA1" w:rsidRDefault="00437744" w:rsidP="00951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60E8DD8" w14:textId="746630E4" w:rsidR="00437744" w:rsidRPr="008E1AA1" w:rsidRDefault="00437744" w:rsidP="00951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76447DF" w14:textId="7964E342" w:rsidR="00437744" w:rsidRPr="008E1AA1" w:rsidRDefault="00437744" w:rsidP="00951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 (32.8)</w:t>
            </w:r>
          </w:p>
        </w:tc>
      </w:tr>
      <w:tr w:rsidR="00437744" w:rsidRPr="00FD70BC" w14:paraId="0BCC882E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EB58CAA" w14:textId="52C8A504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Shortage of medicines and medical supplie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5E25DAE" w14:textId="766F78E5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830A2DF" w14:textId="2D7DDF5B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CE50380" w14:textId="50EE6AC4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8C43213" w14:textId="6582D0B2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9C1BE06" w14:textId="7EBC651A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8A3ABB7" w14:textId="4F4311E9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9FF8CE1" w14:textId="5B13056A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3 (32.8)</w:t>
            </w:r>
          </w:p>
        </w:tc>
      </w:tr>
      <w:tr w:rsidR="00437744" w:rsidRPr="00FD70BC" w14:paraId="596EA8B4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642B22A8" w14:textId="03C39152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essential medicines for palliative care, particularly opioids, in presentations suitable for children/in child-friendly form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5DD6F7B" w14:textId="00AABA2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1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6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B0AA376" w14:textId="30B428F6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22DE7A4" w14:textId="0A94211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61C6F7F" w14:textId="6FC6256A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BEE2AB6" w14:textId="63422CD0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AE95E35" w14:textId="62856C73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5D00C24" w14:textId="339E7090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3 (32.8)</w:t>
            </w:r>
          </w:p>
        </w:tc>
      </w:tr>
      <w:tr w:rsidR="00437744" w:rsidRPr="00FD70BC" w14:paraId="3C3734D2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3B798A2" w14:textId="36AA278B" w:rsidR="00437744" w:rsidRPr="008E1AA1" w:rsidRDefault="00437744" w:rsidP="00951F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Education</w:t>
            </w:r>
            <w:r w:rsid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 xml:space="preserve"> and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Training</w:t>
            </w:r>
          </w:p>
        </w:tc>
        <w:tc>
          <w:tcPr>
            <w:tcW w:w="638" w:type="dxa"/>
            <w:vAlign w:val="center"/>
          </w:tcPr>
          <w:p w14:paraId="35673DB8" w14:textId="2BE9DEC6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13</w:t>
            </w:r>
          </w:p>
        </w:tc>
        <w:tc>
          <w:tcPr>
            <w:tcW w:w="742" w:type="dxa"/>
            <w:vAlign w:val="center"/>
          </w:tcPr>
          <w:p w14:paraId="54B77E87" w14:textId="27218EDD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0" w:type="dxa"/>
            <w:vAlign w:val="center"/>
          </w:tcPr>
          <w:p w14:paraId="1E7DF436" w14:textId="77777777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vAlign w:val="center"/>
          </w:tcPr>
          <w:p w14:paraId="610E760F" w14:textId="77777777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02D4115E" w14:textId="25B4FFA1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vAlign w:val="center"/>
          </w:tcPr>
          <w:p w14:paraId="1CAAF68D" w14:textId="77777777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Align w:val="center"/>
          </w:tcPr>
          <w:p w14:paraId="65C149ED" w14:textId="77777777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</w:p>
        </w:tc>
      </w:tr>
      <w:tr w:rsidR="00437744" w:rsidRPr="00FD70BC" w14:paraId="698AB06B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0799882F" w14:textId="6B5694E5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Absence of training centres and continuing medical/paramedical education in paediatric palliative care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280A161A" w14:textId="739B050E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6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 0.66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25FEB64A" w14:textId="1D1DF1A2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37A40342" w14:textId="20CB9DF5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1 (44.3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2A1DD4AB" w14:textId="3E778C22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557467DB" w14:textId="6BDEEC6B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6DC11E30" w14:textId="5A231D7A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 (0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4B00B47" w14:textId="583A53C2" w:rsidR="00437744" w:rsidRPr="008E1AA1" w:rsidRDefault="00437744" w:rsidP="00994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7 (38.6)</w:t>
            </w:r>
          </w:p>
        </w:tc>
      </w:tr>
      <w:tr w:rsidR="00437744" w:rsidRPr="00FD70BC" w14:paraId="4624FDB0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20F358F" w14:textId="4CBA8C88" w:rsidR="00437744" w:rsidRPr="008E1AA1" w:rsidRDefault="00437744" w:rsidP="00994C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trained teachers to educate the health team on paediatric palliative care</w:t>
            </w:r>
          </w:p>
        </w:tc>
        <w:tc>
          <w:tcPr>
            <w:tcW w:w="638" w:type="dxa"/>
            <w:vAlign w:val="center"/>
          </w:tcPr>
          <w:p w14:paraId="4C86B00D" w14:textId="2BAE2B1A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51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( 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742" w:type="dxa"/>
            <w:vAlign w:val="center"/>
          </w:tcPr>
          <w:p w14:paraId="661CBB5C" w14:textId="53B85B49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vAlign w:val="center"/>
          </w:tcPr>
          <w:p w14:paraId="774CB40D" w14:textId="6292ED5D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9 (41.4)</w:t>
            </w:r>
          </w:p>
        </w:tc>
        <w:tc>
          <w:tcPr>
            <w:tcW w:w="845" w:type="dxa"/>
            <w:vAlign w:val="center"/>
          </w:tcPr>
          <w:p w14:paraId="54A44BAF" w14:textId="39A8ED90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0" w:type="dxa"/>
            <w:vAlign w:val="center"/>
          </w:tcPr>
          <w:p w14:paraId="3DF8673E" w14:textId="19897174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2" w:type="dxa"/>
            <w:vAlign w:val="center"/>
          </w:tcPr>
          <w:p w14:paraId="7D9D9A39" w14:textId="64470089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vAlign w:val="center"/>
          </w:tcPr>
          <w:p w14:paraId="223281B5" w14:textId="030E3FCD" w:rsidR="00437744" w:rsidRPr="008E1AA1" w:rsidRDefault="00437744" w:rsidP="0099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13BB1727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4037F204" w14:textId="34EA50CE" w:rsidR="00437744" w:rsidRPr="008E1AA1" w:rsidRDefault="00437744" w:rsidP="00B054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knowledge about palliative care among health personnel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3D4C57E6" w14:textId="1C2AC156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3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4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34D4E13B" w14:textId="2F47B332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5D163A1" w14:textId="6CB24C6B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2CE81778" w14:textId="0F2A9B1C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5ED9135C" w14:textId="3FB50283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48C8962D" w14:textId="77CCEC12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52360973" w14:textId="2C6EF0C6" w:rsidR="00437744" w:rsidRPr="008E1AA1" w:rsidRDefault="00437744" w:rsidP="00B05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72D68F08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C449A3B" w14:textId="390558D9" w:rsidR="00437744" w:rsidRPr="008E1AA1" w:rsidRDefault="00437744" w:rsidP="008E2E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Poor training of health personnel in management and leadership skills</w:t>
            </w:r>
          </w:p>
        </w:tc>
        <w:tc>
          <w:tcPr>
            <w:tcW w:w="638" w:type="dxa"/>
            <w:vAlign w:val="center"/>
          </w:tcPr>
          <w:p w14:paraId="6EDDC8E2" w14:textId="1D2E612A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24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1)</w:t>
            </w:r>
          </w:p>
        </w:tc>
        <w:tc>
          <w:tcPr>
            <w:tcW w:w="742" w:type="dxa"/>
            <w:vAlign w:val="center"/>
          </w:tcPr>
          <w:p w14:paraId="4D708541" w14:textId="1752440E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vAlign w:val="center"/>
          </w:tcPr>
          <w:p w14:paraId="70B4F1E4" w14:textId="4A097E9D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2 (31.4)</w:t>
            </w:r>
          </w:p>
        </w:tc>
        <w:tc>
          <w:tcPr>
            <w:tcW w:w="845" w:type="dxa"/>
            <w:vAlign w:val="center"/>
          </w:tcPr>
          <w:p w14:paraId="68B0AB84" w14:textId="694B2958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vAlign w:val="center"/>
          </w:tcPr>
          <w:p w14:paraId="5CB0D22D" w14:textId="6CCA79E2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2" w:type="dxa"/>
            <w:vAlign w:val="center"/>
          </w:tcPr>
          <w:p w14:paraId="067BDF6B" w14:textId="15BD1925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vAlign w:val="center"/>
          </w:tcPr>
          <w:p w14:paraId="5936C1E5" w14:textId="1616B9E3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2D82C7AB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443E8C18" w14:textId="42138785" w:rsidR="00437744" w:rsidRPr="008E1AA1" w:rsidRDefault="00437744" w:rsidP="008E2E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knowledge or training in grief support/ bereavement support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2E913D07" w14:textId="0242C6DF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6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6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14DEF3E3" w14:textId="56D40C69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83F03BC" w14:textId="1FED0937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6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347F2CF2" w14:textId="63875121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DEC1E1A" w14:textId="198CF543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364B8B49" w14:textId="1268F0D1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B2B4012" w14:textId="224F07A1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3A8AF686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403F8A1" w14:textId="020A2A77" w:rsidR="00437744" w:rsidRPr="008E1AA1" w:rsidRDefault="00437744" w:rsidP="008E2E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training in the management of emotional stress generated by the treatment of children with paediatric palliative care needs</w:t>
            </w:r>
          </w:p>
        </w:tc>
        <w:tc>
          <w:tcPr>
            <w:tcW w:w="638" w:type="dxa"/>
            <w:vAlign w:val="center"/>
          </w:tcPr>
          <w:p w14:paraId="676608F6" w14:textId="5B0BC982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1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7)</w:t>
            </w:r>
          </w:p>
        </w:tc>
        <w:tc>
          <w:tcPr>
            <w:tcW w:w="742" w:type="dxa"/>
            <w:vAlign w:val="center"/>
          </w:tcPr>
          <w:p w14:paraId="5072A25A" w14:textId="6E3E557F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vAlign w:val="center"/>
          </w:tcPr>
          <w:p w14:paraId="58CB407E" w14:textId="6862CEBD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845" w:type="dxa"/>
            <w:vAlign w:val="center"/>
          </w:tcPr>
          <w:p w14:paraId="08760DE6" w14:textId="31A20E30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vAlign w:val="center"/>
          </w:tcPr>
          <w:p w14:paraId="33FFE827" w14:textId="3DF04AC3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vAlign w:val="center"/>
          </w:tcPr>
          <w:p w14:paraId="7B79F176" w14:textId="7A498A50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vAlign w:val="center"/>
          </w:tcPr>
          <w:p w14:paraId="10313F25" w14:textId="748B6851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2DB90248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2AAD1639" w14:textId="435945BD" w:rsidR="00437744" w:rsidRPr="008E1AA1" w:rsidRDefault="00437744" w:rsidP="008E2E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knowledge or training in spiritual support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4D3A5489" w14:textId="52D540F2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1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9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51C9DEB7" w14:textId="5A296339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.25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871EF3E" w14:textId="00D05D59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6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55F3F26B" w14:textId="5499D86D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AA7C4FF" w14:textId="76256BDB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613D211C" w14:textId="754FF5A9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12C0B0A" w14:textId="3128CE85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03CC6D1A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7BC0A47" w14:textId="29713FC9" w:rsidR="00437744" w:rsidRPr="008E1AA1" w:rsidRDefault="00437744" w:rsidP="008E2E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knowledge or training in emotional support</w:t>
            </w:r>
          </w:p>
        </w:tc>
        <w:tc>
          <w:tcPr>
            <w:tcW w:w="638" w:type="dxa"/>
            <w:vAlign w:val="center"/>
          </w:tcPr>
          <w:p w14:paraId="33E32DF2" w14:textId="78A8CAC6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5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9)</w:t>
            </w:r>
          </w:p>
        </w:tc>
        <w:tc>
          <w:tcPr>
            <w:tcW w:w="742" w:type="dxa"/>
            <w:vAlign w:val="center"/>
          </w:tcPr>
          <w:p w14:paraId="2D6662D3" w14:textId="7E77F614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4BE9FE2F" w14:textId="5B2849AF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845" w:type="dxa"/>
            <w:vAlign w:val="center"/>
          </w:tcPr>
          <w:p w14:paraId="6AC9407E" w14:textId="339FB87C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vAlign w:val="center"/>
          </w:tcPr>
          <w:p w14:paraId="45BBFF6F" w14:textId="7D18BE7B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2" w:type="dxa"/>
            <w:vAlign w:val="center"/>
          </w:tcPr>
          <w:p w14:paraId="58432143" w14:textId="5878834E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vAlign w:val="center"/>
          </w:tcPr>
          <w:p w14:paraId="225FDC50" w14:textId="3B307FB8" w:rsidR="00437744" w:rsidRPr="008E1AA1" w:rsidRDefault="00437744" w:rsidP="008E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56484227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16ABF89E" w14:textId="69A4E7D2" w:rsidR="00437744" w:rsidRPr="008E1AA1" w:rsidRDefault="00437744" w:rsidP="008E2E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knowledge or training in communication in difficult situations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5E6D7294" w14:textId="765E5BEC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0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27D185E9" w14:textId="1CF95782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C0B15EF" w14:textId="249EE9EC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405546F1" w14:textId="7F80D873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28F7294" w14:textId="5F3F132C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742B683C" w14:textId="54668361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04AC925" w14:textId="38F70FEB" w:rsidR="00437744" w:rsidRPr="008E1AA1" w:rsidRDefault="00437744" w:rsidP="008E2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47905C6E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9555857" w14:textId="42FA115D" w:rsidR="00437744" w:rsidRPr="008E1AA1" w:rsidRDefault="00437744" w:rsidP="00951F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Difficulty in defining roles among professionals (</w:t>
            </w:r>
            <w:proofErr w:type="gramStart"/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e.g.</w:t>
            </w:r>
            <w:proofErr w:type="gramEnd"/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 xml:space="preserve"> curative vs. Palliative; pain medicine vs. palliative medicine)</w:t>
            </w:r>
          </w:p>
        </w:tc>
        <w:tc>
          <w:tcPr>
            <w:tcW w:w="638" w:type="dxa"/>
            <w:vAlign w:val="center"/>
          </w:tcPr>
          <w:p w14:paraId="5A2AF777" w14:textId="0E790144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8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2)</w:t>
            </w:r>
          </w:p>
        </w:tc>
        <w:tc>
          <w:tcPr>
            <w:tcW w:w="742" w:type="dxa"/>
            <w:vAlign w:val="center"/>
          </w:tcPr>
          <w:p w14:paraId="3D6485CB" w14:textId="5332576F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546D965C" w14:textId="4D510CF9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845" w:type="dxa"/>
            <w:vAlign w:val="center"/>
          </w:tcPr>
          <w:p w14:paraId="0B2E2A8E" w14:textId="396B8985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vAlign w:val="center"/>
          </w:tcPr>
          <w:p w14:paraId="052348FB" w14:textId="5D1BEAF7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2" w:type="dxa"/>
            <w:vAlign w:val="center"/>
          </w:tcPr>
          <w:p w14:paraId="35B36BEC" w14:textId="01EEE3D9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vAlign w:val="center"/>
          </w:tcPr>
          <w:p w14:paraId="3F40130D" w14:textId="17F5680B" w:rsidR="00437744" w:rsidRPr="008E1AA1" w:rsidRDefault="00437744" w:rsidP="00951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8 (40)</w:t>
            </w:r>
          </w:p>
        </w:tc>
      </w:tr>
      <w:tr w:rsidR="00437744" w:rsidRPr="00FD70BC" w14:paraId="0CD95147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18049418" w14:textId="3E5831F1" w:rsidR="00437744" w:rsidRPr="008E1AA1" w:rsidRDefault="00437744" w:rsidP="00C43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training in pain management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02B2154B" w14:textId="5880CDFB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2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15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04E7970C" w14:textId="606AF172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39A4EB3" w14:textId="01BD8566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11CA015D" w14:textId="5EB34B81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DA2F6E6" w14:textId="3332EDC0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3FE68C2E" w14:textId="6FE4C09C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0A9C8426" w14:textId="7DAA014A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,1)</w:t>
            </w:r>
          </w:p>
        </w:tc>
      </w:tr>
      <w:tr w:rsidR="00437744" w:rsidRPr="00FD70BC" w14:paraId="2F01F2C3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CEF2357" w14:textId="17F81F4B" w:rsidR="00437744" w:rsidRPr="008E1AA1" w:rsidRDefault="00437744" w:rsidP="005B63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Lack of training in managing other symptoms</w:t>
            </w:r>
          </w:p>
        </w:tc>
        <w:tc>
          <w:tcPr>
            <w:tcW w:w="638" w:type="dxa"/>
            <w:vAlign w:val="center"/>
          </w:tcPr>
          <w:p w14:paraId="2D2BAB88" w14:textId="24D539A5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64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12)</w:t>
            </w:r>
          </w:p>
        </w:tc>
        <w:tc>
          <w:tcPr>
            <w:tcW w:w="742" w:type="dxa"/>
            <w:vAlign w:val="center"/>
          </w:tcPr>
          <w:p w14:paraId="7F603BAC" w14:textId="231127AA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29DE2953" w14:textId="642B6B7D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845" w:type="dxa"/>
            <w:vAlign w:val="center"/>
          </w:tcPr>
          <w:p w14:paraId="4AE42819" w14:textId="70C7863B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0" w:type="dxa"/>
            <w:vAlign w:val="center"/>
          </w:tcPr>
          <w:p w14:paraId="2DE323D8" w14:textId="44A3781B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2" w:type="dxa"/>
            <w:vAlign w:val="center"/>
          </w:tcPr>
          <w:p w14:paraId="7DE2EA5C" w14:textId="01055909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0" w:type="dxa"/>
            <w:vAlign w:val="center"/>
          </w:tcPr>
          <w:p w14:paraId="0545C3E9" w14:textId="7304DB37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7B2B6CB0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5C08634F" w14:textId="5E22A3F8" w:rsidR="00437744" w:rsidRPr="008E1AA1" w:rsidRDefault="00437744" w:rsidP="005B63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  <w:t>Personal factors (</w:t>
            </w:r>
            <w:r w:rsidR="00DE4BCE"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  <w:t xml:space="preserve">prejudices,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  <w:t>emotional difficulties, expectations, insecurities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8D6BC25" w14:textId="4300EA4D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09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0FCA73D" w14:textId="2E1B7CB4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7A8BA29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0EFA790F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3A02F6D6" w14:textId="0FC1E943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14:paraId="1EC44709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6AE5EF32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</w:p>
        </w:tc>
      </w:tr>
      <w:tr w:rsidR="00437744" w:rsidRPr="00FD70BC" w14:paraId="67228AAC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D1EEA69" w14:textId="291BD0D8" w:rsidR="00437744" w:rsidRPr="008E1AA1" w:rsidRDefault="00437744" w:rsidP="001A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s-MX" w:eastAsia="de-DE"/>
              </w:rPr>
              <w:t>Work overload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613B20F" w14:textId="2B27C90F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44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CA2C349" w14:textId="30590F14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B2ABF8D" w14:textId="63A448CE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8 (4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20383F9" w14:textId="3089FF2C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BEADC1F" w14:textId="33514B9F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C0B63FC" w14:textId="10FB0735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C078268" w14:textId="09504982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7368063F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2300E4BE" w14:textId="30794BFA" w:rsidR="00437744" w:rsidRPr="008E1AA1" w:rsidRDefault="00437744" w:rsidP="001A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lastRenderedPageBreak/>
              <w:t>Prejudice or lack of knowledge about palliative care in the general population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4540B83" w14:textId="38647D4D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4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3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74A8D29" w14:textId="0227D7C1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2163F60" w14:textId="4D8CC65A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4 (3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A8A2BC8" w14:textId="2CA2503A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1BE4C54" w14:textId="2DAAFDDE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C8326F5" w14:textId="336780AF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E7A42F8" w14:textId="24C07658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66F67B19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36C640A" w14:textId="7FCFCCD0" w:rsidR="00437744" w:rsidRPr="008E1AA1" w:rsidRDefault="00437744" w:rsidP="00CF26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Unrealistic expectations of parents regarding the disease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046927F" w14:textId="61F14E6F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38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53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E6EFB2F" w14:textId="015AD05E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2A72D3D" w14:textId="13F86A09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27F5E0B" w14:textId="3C08A47A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B47A083" w14:textId="2DA3407D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5E5BD9A" w14:textId="72EDD43D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 (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9A761BC" w14:textId="170E159A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170206E6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421AF8D5" w14:textId="5A1A5CD1" w:rsidR="00437744" w:rsidRPr="008E1AA1" w:rsidRDefault="00437744" w:rsidP="00CF26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Family difficulty in accepting the condition that the child is out of curative treatment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FC8D4E7" w14:textId="40679525" w:rsidR="00437744" w:rsidRPr="008E1AA1" w:rsidRDefault="00437744" w:rsidP="00CF2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.22 (0.77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69C6D5E" w14:textId="60D17066" w:rsidR="00437744" w:rsidRPr="008E1AA1" w:rsidRDefault="00437744" w:rsidP="00CF2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A1CABFA" w14:textId="5DD1EF97" w:rsidR="00437744" w:rsidRPr="008E1AA1" w:rsidRDefault="00437744" w:rsidP="00CF2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8FE8756" w14:textId="59E15B55" w:rsidR="00437744" w:rsidRPr="008E1AA1" w:rsidRDefault="00437744" w:rsidP="00CF2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3 (3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79ACF34" w14:textId="40EFABDD" w:rsidR="00437744" w:rsidRPr="008E1AA1" w:rsidRDefault="00437744" w:rsidP="00CF2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90BB303" w14:textId="15F43FBC" w:rsidR="00437744" w:rsidRPr="008E1AA1" w:rsidRDefault="00437744" w:rsidP="00CF2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0DF71FA" w14:textId="3D302143" w:rsidR="00437744" w:rsidRPr="008E1AA1" w:rsidRDefault="00437744" w:rsidP="00CF2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620D6949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382930A8" w14:textId="3976ADD8" w:rsidR="00437744" w:rsidRPr="008E1AA1" w:rsidRDefault="00437744" w:rsidP="00CF26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Difficulties in adapting the patient/family to the disease process of the disease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F3C803D" w14:textId="18F81069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2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3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F106A84" w14:textId="7F9A56EB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3D3394B" w14:textId="5F058036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949EF74" w14:textId="711487C8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3 (3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473FC9F" w14:textId="4DB692AE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0AF448A" w14:textId="03E74629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EE547BC" w14:textId="1ABD9D01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3E082A5A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589C4A76" w14:textId="76E8B5DA" w:rsidR="00437744" w:rsidRPr="008E1AA1" w:rsidRDefault="00437744" w:rsidP="005B63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Fear/unawareness of adequacy of therapeutic effort at the end of life on the part of the patient and/or family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EE1739F" w14:textId="589556AB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3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A1D840A" w14:textId="742ABC4E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95F2F0D" w14:textId="2686E28A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39CE122" w14:textId="1FAD98AF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475C645" w14:textId="7AF3C5DC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54414A5" w14:textId="316943F0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FD8ADAC" w14:textId="5969EA99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5 (35.7)</w:t>
            </w:r>
          </w:p>
        </w:tc>
      </w:tr>
      <w:tr w:rsidR="00437744" w:rsidRPr="00FD70BC" w14:paraId="4B149E70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5A4DA08D" w14:textId="434478BC" w:rsidR="00437744" w:rsidRPr="008E1AA1" w:rsidRDefault="00437744" w:rsidP="00CF269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Fear or unawareness of the adequacy of end-of-life treatment on the part of health care personnel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F15239A" w14:textId="34D89E23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7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903B7BE" w14:textId="75377662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EACC3F9" w14:textId="6BC58D5A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4E6FA08" w14:textId="14CCAA5D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C12BED4" w14:textId="46BC8CCA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62F8E26" w14:textId="2B1B592B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96D3E6A" w14:textId="412F526F" w:rsidR="00437744" w:rsidRPr="008E1AA1" w:rsidRDefault="00437744" w:rsidP="00CF2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53EB8132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2E4B0C94" w14:textId="7913295D" w:rsidR="00437744" w:rsidRPr="008E1AA1" w:rsidRDefault="00437744" w:rsidP="001A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Association of Palliative Care with patient surrender/abandonment (Patient/Family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02E6388" w14:textId="6F26DC54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8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EAD231C" w14:textId="40DF72FC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328C6AF" w14:textId="574AF9BF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E5AF56D" w14:textId="725C0A2C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28625DF" w14:textId="1415707B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F67BC98" w14:textId="0AC1B3B5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9BAF23B" w14:textId="4417EE3C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7 (38.6)</w:t>
            </w:r>
          </w:p>
        </w:tc>
      </w:tr>
      <w:tr w:rsidR="00437744" w:rsidRPr="00FD70BC" w14:paraId="23787D58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4637ECAC" w14:textId="6724F73B" w:rsidR="00437744" w:rsidRPr="008E1AA1" w:rsidRDefault="00437744" w:rsidP="001A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 xml:space="preserve">Myths about opioids. </w:t>
            </w:r>
            <w:proofErr w:type="gramStart"/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e.g.</w:t>
            </w:r>
            <w:proofErr w:type="gramEnd"/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 xml:space="preserve"> fear of opioid dependence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A7F5AAC" w14:textId="102D86F3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5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9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2C670AC" w14:textId="3D9EDD10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1DD3774" w14:textId="12937EEA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EA4FCC3" w14:textId="3F789127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A819158" w14:textId="40A7D5E4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7B1B8E9" w14:textId="3EB5A481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80F7141" w14:textId="5974B211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6 (37.1)</w:t>
            </w:r>
          </w:p>
        </w:tc>
      </w:tr>
      <w:tr w:rsidR="00437744" w:rsidRPr="00FD70BC" w14:paraId="28DC2081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B5BD0CF" w14:textId="63540087" w:rsidR="00437744" w:rsidRPr="008E1AA1" w:rsidRDefault="00437744" w:rsidP="005B63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Insecurity in dealing with the family and the patient in relation to palliative care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C669A6D" w14:textId="28A53481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73EF993" w14:textId="64DBFD32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5F95C2A" w14:textId="668D5A2D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A516FFA" w14:textId="57C96995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141B6EA" w14:textId="0A33C151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1131AD4" w14:textId="25B48CC0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4F91F77" w14:textId="62F8FF9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70CED60B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691FCF5E" w14:textId="55522564" w:rsidR="00437744" w:rsidRPr="008E1AA1" w:rsidRDefault="00437744" w:rsidP="00C43A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Difficulty facing the death of children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4633E91" w14:textId="4B7140A6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1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E63E5FD" w14:textId="52C9F98B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97B0649" w14:textId="29773026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FACDD3C" w14:textId="5C7EF5CC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5B021E9" w14:textId="5C0CF714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111BCB0" w14:textId="14F7AEF5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0808BFE" w14:textId="18CAC6A5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62E6D32E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5658735F" w14:textId="244CC270" w:rsidR="00437744" w:rsidRPr="008E1AA1" w:rsidRDefault="00437744" w:rsidP="001A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Association of ‘Palliative Care’ with surrender or abandonment of the patient (Health care professionals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A4EF747" w14:textId="2FCC096C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8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2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2712A9E" w14:textId="41924532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A7CE8B5" w14:textId="23755FE7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4F84485" w14:textId="68ECDCB5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36950DA" w14:textId="6F62F582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A4F66F4" w14:textId="5178CB0A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32D7B7A" w14:textId="22121015" w:rsidR="00437744" w:rsidRPr="008E1AA1" w:rsidRDefault="00437744" w:rsidP="001A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8 (40)</w:t>
            </w:r>
          </w:p>
        </w:tc>
      </w:tr>
      <w:tr w:rsidR="00437744" w:rsidRPr="00FD70BC" w14:paraId="764A441C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517103B8" w14:textId="121836D9" w:rsidR="00437744" w:rsidRPr="008E1AA1" w:rsidRDefault="00437744" w:rsidP="001A6A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s-MX" w:eastAsia="de-DE"/>
              </w:rPr>
              <w:t>Fear of opioid dependence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7A88CF9" w14:textId="45FCEFA2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7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1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8351236" w14:textId="1381FAA9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7086EDE" w14:textId="7C79F2F1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9921EE7" w14:textId="6D6A07AD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5B85F1B" w14:textId="13B17CE3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D256AD1" w14:textId="258C7656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F7FD63A" w14:textId="18A48DD2" w:rsidR="00437744" w:rsidRPr="008E1AA1" w:rsidRDefault="00437744" w:rsidP="001A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1A502F74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601DD6EC" w14:textId="505F0EAE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Cultural factors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73CB00F6" w14:textId="7DF46C5E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95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4DF0C66B" w14:textId="789B23ED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8F8C3D3" w14:textId="77777777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6A7D3E08" w14:textId="77777777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1C1A494" w14:textId="6F75CC7C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5CD39C47" w14:textId="77777777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3D1F39D1" w14:textId="77777777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</w:tr>
      <w:tr w:rsidR="00437744" w:rsidRPr="00FD70BC" w14:paraId="715327D9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8648D8A" w14:textId="0768C58D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Resistance to talk about "death"</w:t>
            </w:r>
          </w:p>
        </w:tc>
        <w:tc>
          <w:tcPr>
            <w:tcW w:w="638" w:type="dxa"/>
            <w:vAlign w:val="center"/>
          </w:tcPr>
          <w:p w14:paraId="1496A028" w14:textId="596F60E7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6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 0.8</w:t>
            </w:r>
          </w:p>
        </w:tc>
        <w:tc>
          <w:tcPr>
            <w:tcW w:w="742" w:type="dxa"/>
            <w:vAlign w:val="center"/>
          </w:tcPr>
          <w:p w14:paraId="718ADAC5" w14:textId="20E55DFA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vAlign w:val="center"/>
          </w:tcPr>
          <w:p w14:paraId="76F7B944" w14:textId="1A53146B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845" w:type="dxa"/>
            <w:vAlign w:val="center"/>
          </w:tcPr>
          <w:p w14:paraId="188B4FBB" w14:textId="00430320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700" w:type="dxa"/>
            <w:vAlign w:val="center"/>
          </w:tcPr>
          <w:p w14:paraId="337E6D4F" w14:textId="528AAFA8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2" w:type="dxa"/>
            <w:vAlign w:val="center"/>
          </w:tcPr>
          <w:p w14:paraId="14344844" w14:textId="7145D5B5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vAlign w:val="center"/>
          </w:tcPr>
          <w:p w14:paraId="34C52701" w14:textId="2E9E6BA3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5EABE457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11E24E6F" w14:textId="6E65B779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Social stigma of a child dying at home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31E7A522" w14:textId="4F3C80E9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12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3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1EB6D4A8" w14:textId="5F2A5078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708F98F" w14:textId="755E0606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5E5ADC8E" w14:textId="331A0CBE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5ECC2C38" w14:textId="6212597F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59C94B1E" w14:textId="656D96D7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1A539185" w14:textId="1281B2CC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7 (38.6)</w:t>
            </w:r>
          </w:p>
        </w:tc>
      </w:tr>
      <w:tr w:rsidR="00437744" w:rsidRPr="00FD70BC" w14:paraId="27D81A74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7204D1C" w14:textId="46FA58F8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Resistance to accepting palliative care (axiom of care vs. cure)</w:t>
            </w:r>
          </w:p>
        </w:tc>
        <w:tc>
          <w:tcPr>
            <w:tcW w:w="638" w:type="dxa"/>
            <w:vAlign w:val="center"/>
          </w:tcPr>
          <w:p w14:paraId="3D3B0024" w14:textId="0D33F172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2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9)</w:t>
            </w:r>
          </w:p>
        </w:tc>
        <w:tc>
          <w:tcPr>
            <w:tcW w:w="742" w:type="dxa"/>
            <w:vAlign w:val="center"/>
          </w:tcPr>
          <w:p w14:paraId="1B813E2C" w14:textId="1CC2639B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483AD056" w14:textId="6873E5D5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845" w:type="dxa"/>
            <w:vAlign w:val="center"/>
          </w:tcPr>
          <w:p w14:paraId="13574F7B" w14:textId="414502E2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vAlign w:val="center"/>
          </w:tcPr>
          <w:p w14:paraId="1790EC2A" w14:textId="29770AE0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vAlign w:val="center"/>
          </w:tcPr>
          <w:p w14:paraId="2DC0CFDD" w14:textId="17051E5E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vAlign w:val="center"/>
          </w:tcPr>
          <w:p w14:paraId="58F32B7F" w14:textId="30CB2D78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516A28E8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1E671E63" w14:textId="5F676DD1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Phobic medical culture towards death and the failure of curative treatment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75057296" w14:textId="1DECD002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3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6D09CE4A" w14:textId="20F4917A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C3BD902" w14:textId="617DCA5D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0F00D967" w14:textId="31C931D8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EA0F652" w14:textId="429EEBD4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70168094" w14:textId="5F31426C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A4F90F9" w14:textId="742AB29F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1F823171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3AE7B87" w14:textId="0DCA576F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Religious and/or cultural values or beliefs that affect the adequacy of end-of-life treatment</w:t>
            </w:r>
          </w:p>
        </w:tc>
        <w:tc>
          <w:tcPr>
            <w:tcW w:w="638" w:type="dxa"/>
            <w:vAlign w:val="center"/>
          </w:tcPr>
          <w:p w14:paraId="07C5E7DA" w14:textId="26890615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4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0)</w:t>
            </w:r>
          </w:p>
        </w:tc>
        <w:tc>
          <w:tcPr>
            <w:tcW w:w="742" w:type="dxa"/>
            <w:vAlign w:val="center"/>
          </w:tcPr>
          <w:p w14:paraId="4E5C48C5" w14:textId="71BB156A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2)</w:t>
            </w:r>
          </w:p>
        </w:tc>
        <w:tc>
          <w:tcPr>
            <w:tcW w:w="700" w:type="dxa"/>
            <w:vAlign w:val="center"/>
          </w:tcPr>
          <w:p w14:paraId="45609EB5" w14:textId="31316FC8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845" w:type="dxa"/>
            <w:vAlign w:val="center"/>
          </w:tcPr>
          <w:p w14:paraId="26B56A3C" w14:textId="509A1144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700" w:type="dxa"/>
            <w:vAlign w:val="center"/>
          </w:tcPr>
          <w:p w14:paraId="18B94987" w14:textId="124D3E86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2" w:type="dxa"/>
            <w:vAlign w:val="center"/>
          </w:tcPr>
          <w:p w14:paraId="17468FB2" w14:textId="1308121D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vAlign w:val="center"/>
          </w:tcPr>
          <w:p w14:paraId="0903565E" w14:textId="57F52341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5 (35.7)</w:t>
            </w:r>
          </w:p>
        </w:tc>
      </w:tr>
      <w:tr w:rsidR="00437744" w:rsidRPr="00FD70BC" w14:paraId="0EA7CE9A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20F095FA" w14:textId="287037F2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Religious and/or cultural limitation to specific treatment options (such as blood transfusion)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48B652F0" w14:textId="741F1095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2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1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1598A718" w14:textId="66CC23E1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2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1C4EF865" w14:textId="40896367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1C9C08C5" w14:textId="71B73923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1 (30.0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9092B62" w14:textId="7E8C7E5E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5FD222D2" w14:textId="38436F28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1B8EB26D" w14:textId="2B68D2C3" w:rsidR="00437744" w:rsidRPr="008E1AA1" w:rsidRDefault="00437744" w:rsidP="00F65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72B2768A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E7203CB" w14:textId="7F257762" w:rsidR="00437744" w:rsidRPr="008E1AA1" w:rsidRDefault="00437744" w:rsidP="00F658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Cultural rejection of palliative care</w:t>
            </w:r>
          </w:p>
        </w:tc>
        <w:tc>
          <w:tcPr>
            <w:tcW w:w="638" w:type="dxa"/>
            <w:vAlign w:val="center"/>
          </w:tcPr>
          <w:p w14:paraId="37085EFC" w14:textId="5B61E808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1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742" w:type="dxa"/>
            <w:vAlign w:val="center"/>
          </w:tcPr>
          <w:p w14:paraId="5730B406" w14:textId="560F5771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02773927" w14:textId="259A7068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845" w:type="dxa"/>
            <w:vAlign w:val="center"/>
          </w:tcPr>
          <w:p w14:paraId="32D84105" w14:textId="30D6FDE7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vAlign w:val="center"/>
          </w:tcPr>
          <w:p w14:paraId="2D432AF8" w14:textId="0FFA80E9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2" w:type="dxa"/>
            <w:vAlign w:val="center"/>
          </w:tcPr>
          <w:p w14:paraId="04D447E3" w14:textId="5BEFA0EA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vAlign w:val="center"/>
          </w:tcPr>
          <w:p w14:paraId="5ED67022" w14:textId="07DE1871" w:rsidR="00437744" w:rsidRPr="008E1AA1" w:rsidRDefault="00437744" w:rsidP="00F65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8 (40)</w:t>
            </w:r>
          </w:p>
        </w:tc>
      </w:tr>
      <w:tr w:rsidR="00437744" w:rsidRPr="00FD70BC" w14:paraId="200C87D4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99FC6FC" w14:textId="7C5F2880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Inter-institutional/inter-professional/ interdisciplinary cooperation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1A17AAE" w14:textId="69A1A085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91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AEC237A" w14:textId="78980F6A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019D6FC" w14:textId="77777777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5A596F51" w14:textId="77777777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3410543D" w14:textId="0C1F78FC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14:paraId="717C6B85" w14:textId="77777777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4D35B278" w14:textId="77777777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</w:tr>
      <w:tr w:rsidR="00437744" w:rsidRPr="00FD70BC" w14:paraId="43CBFCD0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538727B9" w14:textId="7C94546F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Difficulties with patient referral and back-referral between different services and levels of care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30BC9F7" w14:textId="61781B23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37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8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64FAF77" w14:textId="57B5EE72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A0B64E9" w14:textId="7989785B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7 (38,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22B3927" w14:textId="29DB3F4F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,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F3C6655" w14:textId="43122293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,6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B2EAA90" w14:textId="5690C172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,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8522E6E" w14:textId="0A5A10C1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4 (34,3)</w:t>
            </w:r>
          </w:p>
        </w:tc>
      </w:tr>
      <w:tr w:rsidR="00437744" w:rsidRPr="00FD70BC" w14:paraId="4CA8F69D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3410EB1F" w14:textId="3C416387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Problems interacting with other patient care service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818DD0E" w14:textId="3393FA5A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CE51EEE" w14:textId="4EF80D09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CE056D2" w14:textId="1D18F0E8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56F7F46" w14:textId="60DEB791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17250C3" w14:textId="0F2543B3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9910263" w14:textId="1E47C520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B1556A0" w14:textId="42622D2C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3 (32.8)</w:t>
            </w:r>
          </w:p>
        </w:tc>
      </w:tr>
      <w:tr w:rsidR="00437744" w:rsidRPr="00FD70BC" w14:paraId="48ABDDD1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CD138C2" w14:textId="4B6BD4F0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lastRenderedPageBreak/>
              <w:t>Lack of continuity in patient management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17B36E8" w14:textId="02D4E0DF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5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9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EF62040" w14:textId="3BC36AC8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33FF30C" w14:textId="52E45519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75BC4E4" w14:textId="1CA173C8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69D14C7" w14:textId="38B3FF93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332E7BD" w14:textId="48269823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2F12883" w14:textId="0BA74CA9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5AF695E9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315C5ABB" w14:textId="2C34AFFC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Difficulty of interaction with other disciplines (therapies, emergencies, oncology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F1193E0" w14:textId="7C50200C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4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062BDFC" w14:textId="28EA73D5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71F3C93" w14:textId="456A7571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4638694" w14:textId="20283955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92EB7EE" w14:textId="49C47DFA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052E8F8" w14:textId="36567B0E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5 (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7C0652E" w14:textId="2EBB903E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46C07D68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6A5CE1D2" w14:textId="6C99714A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Problems in the communication with other team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8503605" w14:textId="559C0AC2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77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835138B" w14:textId="5E559D73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2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73B7809" w14:textId="158630FA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F78E87B" w14:textId="5811A562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C7B903A" w14:textId="32F35908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B58B6DE" w14:textId="55FA065D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56C4C86" w14:textId="73D2FD17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7 (38.5)</w:t>
            </w:r>
          </w:p>
        </w:tc>
      </w:tr>
      <w:tr w:rsidR="00437744" w:rsidRPr="00FD70BC" w14:paraId="0E834C32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D97286B" w14:textId="00445D5C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Difficulty working in a team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AF68264" w14:textId="59BE4B97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67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DF4F0FF" w14:textId="7466D065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2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8CE4918" w14:textId="2755BA8A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CD6EB1F" w14:textId="1EE1FFC0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C06D017" w14:textId="168F6587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C69D54D" w14:textId="7C0A00A4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328C7BC" w14:textId="26C79E7F" w:rsidR="00437744" w:rsidRPr="008E1AA1" w:rsidRDefault="00437744" w:rsidP="007D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7 (38.5)</w:t>
            </w:r>
          </w:p>
        </w:tc>
      </w:tr>
      <w:tr w:rsidR="00437744" w:rsidRPr="00FD70BC" w14:paraId="3548304D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304C8934" w14:textId="53183EFC" w:rsidR="00437744" w:rsidRPr="008E1AA1" w:rsidRDefault="00437744" w:rsidP="007D1C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Problems in intra-team communication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3385919" w14:textId="64352302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6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2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3BED951" w14:textId="658CFF48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2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BA3CBF9" w14:textId="6D2A5B26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5D4EE3F" w14:textId="0CF7B386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4C491D2" w14:textId="47FD09B7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7 (24.3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41B0234" w14:textId="6ED7FCFE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B30415B" w14:textId="6F119608" w:rsidR="00437744" w:rsidRPr="008E1AA1" w:rsidRDefault="00437744" w:rsidP="007D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7 (38.5.4)</w:t>
            </w:r>
          </w:p>
        </w:tc>
      </w:tr>
      <w:tr w:rsidR="00437744" w:rsidRPr="00FD70BC" w14:paraId="4760CCB2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59F25B93" w14:textId="05593F18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Conflicts (</w:t>
            </w:r>
            <w:proofErr w:type="gramStart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e.g.</w:t>
            </w:r>
            <w:proofErr w:type="gramEnd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 xml:space="preserve"> communication problems or disagreement about treatment goals)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41AFF70F" w14:textId="4BD6357D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89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16A5E06E" w14:textId="73CED7F8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749F979A" w14:textId="7777777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2987DF44" w14:textId="7777777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5C8CF1F8" w14:textId="7CFCF6A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262B8EC3" w14:textId="7777777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7010963E" w14:textId="7777777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</w:tr>
      <w:tr w:rsidR="00437744" w:rsidRPr="00FD70BC" w14:paraId="217B9CAA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92D3BCE" w14:textId="614043F2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Ignorance of children's rights. such as their participation in decisions about their treatment</w:t>
            </w:r>
          </w:p>
        </w:tc>
        <w:tc>
          <w:tcPr>
            <w:tcW w:w="638" w:type="dxa"/>
            <w:vAlign w:val="center"/>
          </w:tcPr>
          <w:p w14:paraId="075C2FC5" w14:textId="797B88AE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6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8)</w:t>
            </w:r>
          </w:p>
        </w:tc>
        <w:tc>
          <w:tcPr>
            <w:tcW w:w="742" w:type="dxa"/>
            <w:vAlign w:val="center"/>
          </w:tcPr>
          <w:p w14:paraId="76A15B8D" w14:textId="13377F63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274218E6" w14:textId="531EBC53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6)</w:t>
            </w:r>
          </w:p>
        </w:tc>
        <w:tc>
          <w:tcPr>
            <w:tcW w:w="845" w:type="dxa"/>
            <w:vAlign w:val="center"/>
          </w:tcPr>
          <w:p w14:paraId="2DC1FFF4" w14:textId="5D2BA14E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vAlign w:val="center"/>
          </w:tcPr>
          <w:p w14:paraId="068509AA" w14:textId="07B3B814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vAlign w:val="center"/>
          </w:tcPr>
          <w:p w14:paraId="38D05FF4" w14:textId="14D44CCC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4 (5.7)</w:t>
            </w:r>
          </w:p>
        </w:tc>
        <w:tc>
          <w:tcPr>
            <w:tcW w:w="700" w:type="dxa"/>
            <w:vAlign w:val="center"/>
          </w:tcPr>
          <w:p w14:paraId="2CFDD907" w14:textId="2F92E82E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4 (31.4)</w:t>
            </w:r>
          </w:p>
        </w:tc>
      </w:tr>
      <w:tr w:rsidR="00437744" w:rsidRPr="00FD70BC" w14:paraId="62EC333F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018E1CB2" w14:textId="31E1FDC9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Conflict among family members about treatment goals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43EF9A74" w14:textId="45D1D00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7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5A051A0C" w14:textId="1D266560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10C535B9" w14:textId="650BDCA1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78AABB3E" w14:textId="131BF4A4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3 (3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48DE2CD6" w14:textId="463C9835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0E6AFC91" w14:textId="32FD69F2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3967EC97" w14:textId="3ED631F8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5 (35.7)</w:t>
            </w:r>
          </w:p>
        </w:tc>
      </w:tr>
      <w:tr w:rsidR="00437744" w:rsidRPr="00FD70BC" w14:paraId="508D9B33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B95FBB8" w14:textId="3A47D4C1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  <w:t>Interests that are not based on the child's welfare</w:t>
            </w:r>
          </w:p>
        </w:tc>
        <w:tc>
          <w:tcPr>
            <w:tcW w:w="638" w:type="dxa"/>
            <w:vAlign w:val="center"/>
          </w:tcPr>
          <w:p w14:paraId="53E6B190" w14:textId="70B9CBE6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0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7)</w:t>
            </w:r>
          </w:p>
        </w:tc>
        <w:tc>
          <w:tcPr>
            <w:tcW w:w="742" w:type="dxa"/>
            <w:vAlign w:val="center"/>
          </w:tcPr>
          <w:p w14:paraId="5436B47B" w14:textId="22D023F4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2.5)</w:t>
            </w:r>
          </w:p>
        </w:tc>
        <w:tc>
          <w:tcPr>
            <w:tcW w:w="700" w:type="dxa"/>
            <w:vAlign w:val="center"/>
          </w:tcPr>
          <w:p w14:paraId="51B6C459" w14:textId="2600029C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845" w:type="dxa"/>
            <w:vAlign w:val="center"/>
          </w:tcPr>
          <w:p w14:paraId="6B977939" w14:textId="6970F2A3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  <w:tc>
          <w:tcPr>
            <w:tcW w:w="700" w:type="dxa"/>
            <w:vAlign w:val="center"/>
          </w:tcPr>
          <w:p w14:paraId="2D127951" w14:textId="4EF37F44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2" w:type="dxa"/>
            <w:vAlign w:val="center"/>
          </w:tcPr>
          <w:p w14:paraId="38C4EAC6" w14:textId="3BE5E777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vAlign w:val="center"/>
          </w:tcPr>
          <w:p w14:paraId="756F794E" w14:textId="7DED8516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GB" w:eastAsia="de-DE"/>
              </w:rPr>
              <w:t>25 (35.7)</w:t>
            </w:r>
          </w:p>
        </w:tc>
      </w:tr>
      <w:tr w:rsidR="00437744" w:rsidRPr="00FD70BC" w14:paraId="4C5BE41B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5FE0C540" w14:textId="1C179A6D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Conflicts between staff members and family members about treatment goals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4CFC0011" w14:textId="508BFDC5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3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2)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7A9B6184" w14:textId="259354EC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2.75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35F900E3" w14:textId="202D99DC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2CA3C8BA" w14:textId="10744246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1 (30.0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22584D41" w14:textId="5FCBAC3A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0 (14.3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30988D9B" w14:textId="63A0C239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77D48BA" w14:textId="294802AA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2F20256E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D84B683" w14:textId="4A9AF432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Communication limitations by language (no common language spoken)</w:t>
            </w:r>
          </w:p>
        </w:tc>
        <w:tc>
          <w:tcPr>
            <w:tcW w:w="638" w:type="dxa"/>
            <w:vAlign w:val="center"/>
          </w:tcPr>
          <w:p w14:paraId="575A977B" w14:textId="35970419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7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2)</w:t>
            </w:r>
          </w:p>
        </w:tc>
        <w:tc>
          <w:tcPr>
            <w:tcW w:w="742" w:type="dxa"/>
            <w:vAlign w:val="center"/>
          </w:tcPr>
          <w:p w14:paraId="497225FF" w14:textId="7D84F611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vAlign w:val="center"/>
          </w:tcPr>
          <w:p w14:paraId="3B287916" w14:textId="70E0D2D9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845" w:type="dxa"/>
            <w:vAlign w:val="center"/>
          </w:tcPr>
          <w:p w14:paraId="1ABA057B" w14:textId="7C05C597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700" w:type="dxa"/>
            <w:vAlign w:val="center"/>
          </w:tcPr>
          <w:p w14:paraId="6D70F3E8" w14:textId="1238F2B6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2" w:type="dxa"/>
            <w:vAlign w:val="center"/>
          </w:tcPr>
          <w:p w14:paraId="2149FC46" w14:textId="5E4F81A9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vAlign w:val="center"/>
          </w:tcPr>
          <w:p w14:paraId="2E5FDFF9" w14:textId="2B2E1EFE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2D083920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BE4D5" w:themeFill="accent2" w:themeFillTint="33"/>
            <w:vAlign w:val="center"/>
          </w:tcPr>
          <w:p w14:paraId="7E8A7FEA" w14:textId="2367ADA6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Conflict between staff members about treatment goals</w:t>
            </w:r>
          </w:p>
        </w:tc>
        <w:tc>
          <w:tcPr>
            <w:tcW w:w="638" w:type="dxa"/>
            <w:shd w:val="clear" w:color="auto" w:fill="FBE4D5" w:themeFill="accent2" w:themeFillTint="33"/>
            <w:vAlign w:val="center"/>
          </w:tcPr>
          <w:p w14:paraId="225A3663" w14:textId="5B7D75B2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84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742" w:type="dxa"/>
            <w:shd w:val="clear" w:color="auto" w:fill="FBE4D5" w:themeFill="accent2" w:themeFillTint="33"/>
            <w:vAlign w:val="center"/>
          </w:tcPr>
          <w:p w14:paraId="79E52989" w14:textId="771916EF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7776819" w14:textId="1891D6E6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845" w:type="dxa"/>
            <w:shd w:val="clear" w:color="auto" w:fill="FBE4D5" w:themeFill="accent2" w:themeFillTint="33"/>
            <w:vAlign w:val="center"/>
          </w:tcPr>
          <w:p w14:paraId="6AE186AF" w14:textId="2DEDE3A3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68F8CE39" w14:textId="4DD41D57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3 (18.6)</w:t>
            </w:r>
          </w:p>
        </w:tc>
        <w:tc>
          <w:tcPr>
            <w:tcW w:w="702" w:type="dxa"/>
            <w:shd w:val="clear" w:color="auto" w:fill="FBE4D5" w:themeFill="accent2" w:themeFillTint="33"/>
            <w:vAlign w:val="center"/>
          </w:tcPr>
          <w:p w14:paraId="2C0C5B37" w14:textId="0BD5A408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3 (4.3)</w:t>
            </w:r>
          </w:p>
        </w:tc>
        <w:tc>
          <w:tcPr>
            <w:tcW w:w="700" w:type="dxa"/>
            <w:shd w:val="clear" w:color="auto" w:fill="FBE4D5" w:themeFill="accent2" w:themeFillTint="33"/>
            <w:vAlign w:val="center"/>
          </w:tcPr>
          <w:p w14:paraId="71142624" w14:textId="1E027A29" w:rsidR="00437744" w:rsidRPr="008E1AA1" w:rsidRDefault="00437744" w:rsidP="00676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7 (38.5)</w:t>
            </w:r>
          </w:p>
        </w:tc>
      </w:tr>
      <w:tr w:rsidR="00437744" w:rsidRPr="00FD70BC" w14:paraId="54973F20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3E197FF" w14:textId="601533A9" w:rsidR="00437744" w:rsidRPr="008E1AA1" w:rsidRDefault="00437744" w:rsidP="006762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Communication problems with family/patient requiring palliative care</w:t>
            </w:r>
          </w:p>
        </w:tc>
        <w:tc>
          <w:tcPr>
            <w:tcW w:w="638" w:type="dxa"/>
            <w:vAlign w:val="center"/>
          </w:tcPr>
          <w:p w14:paraId="7090D299" w14:textId="286BC026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5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79)</w:t>
            </w:r>
          </w:p>
        </w:tc>
        <w:tc>
          <w:tcPr>
            <w:tcW w:w="742" w:type="dxa"/>
            <w:vAlign w:val="center"/>
          </w:tcPr>
          <w:p w14:paraId="7EEC23ED" w14:textId="48B73EE8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5 (1-2)</w:t>
            </w:r>
          </w:p>
        </w:tc>
        <w:tc>
          <w:tcPr>
            <w:tcW w:w="700" w:type="dxa"/>
            <w:vAlign w:val="center"/>
          </w:tcPr>
          <w:p w14:paraId="442B2E1D" w14:textId="38F52099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6 (8.6)</w:t>
            </w:r>
          </w:p>
        </w:tc>
        <w:tc>
          <w:tcPr>
            <w:tcW w:w="845" w:type="dxa"/>
            <w:vAlign w:val="center"/>
          </w:tcPr>
          <w:p w14:paraId="4794E17B" w14:textId="2EF07103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6 (22.9)</w:t>
            </w:r>
          </w:p>
        </w:tc>
        <w:tc>
          <w:tcPr>
            <w:tcW w:w="700" w:type="dxa"/>
            <w:vAlign w:val="center"/>
          </w:tcPr>
          <w:p w14:paraId="359B0872" w14:textId="2416D87C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0 (28.6)</w:t>
            </w:r>
          </w:p>
        </w:tc>
        <w:tc>
          <w:tcPr>
            <w:tcW w:w="702" w:type="dxa"/>
            <w:vAlign w:val="center"/>
          </w:tcPr>
          <w:p w14:paraId="179FD250" w14:textId="15B96EAE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.9)</w:t>
            </w:r>
          </w:p>
        </w:tc>
        <w:tc>
          <w:tcPr>
            <w:tcW w:w="700" w:type="dxa"/>
            <w:vAlign w:val="center"/>
          </w:tcPr>
          <w:p w14:paraId="6953F2D2" w14:textId="05D7BAAB" w:rsidR="00437744" w:rsidRPr="008E1AA1" w:rsidRDefault="00437744" w:rsidP="00676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234973BD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4DADB77F" w14:textId="169F0201" w:rsidR="00437744" w:rsidRPr="008E1AA1" w:rsidRDefault="00437744" w:rsidP="005B63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Particularities in relation to PPC (</w:t>
            </w:r>
            <w:proofErr w:type="gramStart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>e.g.</w:t>
            </w:r>
            <w:proofErr w:type="gramEnd"/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de-DE"/>
              </w:rPr>
              <w:t xml:space="preserve"> identification of need, different stages of development, complex clinical conditions, uncertain prognosis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C656AFD" w14:textId="0BF56F7F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87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9C63C4E" w14:textId="61C31EA5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50478B8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5797F266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7B3B1ECC" w14:textId="769E1A73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14:paraId="26197FF5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3B4E999E" w14:textId="77777777" w:rsidR="00437744" w:rsidRPr="008E1AA1" w:rsidRDefault="00437744" w:rsidP="005B6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</w:p>
        </w:tc>
      </w:tr>
      <w:tr w:rsidR="00437744" w:rsidRPr="00FD70BC" w14:paraId="5683E807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F7981E7" w14:textId="2C64FD1E" w:rsidR="00437744" w:rsidRPr="008E1AA1" w:rsidRDefault="00437744" w:rsidP="005B63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Inherent complexity due to the variability of ages and pathologie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3794028" w14:textId="394F433D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2.09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0.80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D9EEBB7" w14:textId="30D33EBF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2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4C59343" w14:textId="331AF915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5 (21.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AAF4BA0" w14:textId="2CD27059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9 (2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1F5349B" w14:textId="33DF80F3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9 (12.9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6F00556" w14:textId="7375D71A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 (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10984B8" w14:textId="1E1C8AE0" w:rsidR="00437744" w:rsidRPr="008E1AA1" w:rsidRDefault="00437744" w:rsidP="005B6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6 (37.1)</w:t>
            </w:r>
          </w:p>
        </w:tc>
      </w:tr>
      <w:tr w:rsidR="00437744" w:rsidRPr="00FD70BC" w14:paraId="54072AB6" w14:textId="77777777" w:rsidTr="00DE4B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7A8FC305" w14:textId="1190587D" w:rsidR="00437744" w:rsidRPr="008E1AA1" w:rsidRDefault="00437744" w:rsidP="00C43A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de-DE"/>
              </w:rPr>
              <w:t>Uncertainty about the identification of patients requiring paediatric palliative care (timely referral/timely derivation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8398E66" w14:textId="699F7678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91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10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318DB5C" w14:textId="2590C93D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BA43F72" w14:textId="3E84F55D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8 (2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722EF40" w14:textId="0DC5C036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2414763" w14:textId="046A0E59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D5C7256" w14:textId="19DD45B3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7 (10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E9B311F" w14:textId="745EB157" w:rsidR="00437744" w:rsidRPr="008E1AA1" w:rsidRDefault="00437744" w:rsidP="00C43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  <w:tr w:rsidR="00437744" w:rsidRPr="00FD70BC" w14:paraId="0F671880" w14:textId="77777777" w:rsidTr="00DE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05578EB7" w14:textId="0124DB1E" w:rsidR="00437744" w:rsidRPr="008E1AA1" w:rsidRDefault="00437744" w:rsidP="00C43A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8E1AA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s-MX" w:eastAsia="de-DE"/>
              </w:rPr>
              <w:t>Uncertainty about the prognosis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B0AC6AB" w14:textId="7DF6C87D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 xml:space="preserve">1.62 </w:t>
            </w:r>
            <w:r w:rsidRPr="008E1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.05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7744CD6" w14:textId="7F766542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 (1-2.5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3B488DC" w14:textId="7C179879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1 (1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FF30E9A" w14:textId="304151C5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4 (20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A840A00" w14:textId="04C34EB2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12 (17.1)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6809CF5" w14:textId="4B80282E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8 (11.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F123F9D" w14:textId="71726368" w:rsidR="00437744" w:rsidRPr="008E1AA1" w:rsidRDefault="00437744" w:rsidP="00C43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</w:pPr>
            <w:r w:rsidRPr="008E1AA1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de-DE"/>
              </w:rPr>
              <w:t>25 (35.7)</w:t>
            </w:r>
          </w:p>
        </w:tc>
      </w:tr>
    </w:tbl>
    <w:p w14:paraId="6CAEB37B" w14:textId="77777777" w:rsidR="009E61A7" w:rsidRDefault="009E61A7"/>
    <w:sectPr w:rsidR="009E61A7" w:rsidSect="00723C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+Textkörper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611"/>
    <w:rsid w:val="00081E0C"/>
    <w:rsid w:val="00083751"/>
    <w:rsid w:val="0009574D"/>
    <w:rsid w:val="000C1C09"/>
    <w:rsid w:val="001A13A8"/>
    <w:rsid w:val="001A6A7C"/>
    <w:rsid w:val="00200093"/>
    <w:rsid w:val="0020257D"/>
    <w:rsid w:val="00203611"/>
    <w:rsid w:val="00242DFB"/>
    <w:rsid w:val="00307388"/>
    <w:rsid w:val="00437744"/>
    <w:rsid w:val="00444993"/>
    <w:rsid w:val="004476AD"/>
    <w:rsid w:val="004A7F14"/>
    <w:rsid w:val="004C1330"/>
    <w:rsid w:val="004C5082"/>
    <w:rsid w:val="005A3288"/>
    <w:rsid w:val="005B639D"/>
    <w:rsid w:val="00651325"/>
    <w:rsid w:val="00676251"/>
    <w:rsid w:val="006B5461"/>
    <w:rsid w:val="007070EE"/>
    <w:rsid w:val="00720138"/>
    <w:rsid w:val="00723CF6"/>
    <w:rsid w:val="007664AE"/>
    <w:rsid w:val="007D1C85"/>
    <w:rsid w:val="00837665"/>
    <w:rsid w:val="008817A4"/>
    <w:rsid w:val="008A0AC1"/>
    <w:rsid w:val="008A1DFC"/>
    <w:rsid w:val="008E1AA1"/>
    <w:rsid w:val="008E2EB2"/>
    <w:rsid w:val="00951F09"/>
    <w:rsid w:val="00966D50"/>
    <w:rsid w:val="00994CC2"/>
    <w:rsid w:val="009A0BAB"/>
    <w:rsid w:val="009C6666"/>
    <w:rsid w:val="009E61A7"/>
    <w:rsid w:val="00A32742"/>
    <w:rsid w:val="00AA4D78"/>
    <w:rsid w:val="00B0544F"/>
    <w:rsid w:val="00B14C16"/>
    <w:rsid w:val="00B612AE"/>
    <w:rsid w:val="00B66A82"/>
    <w:rsid w:val="00C240EB"/>
    <w:rsid w:val="00C43AEE"/>
    <w:rsid w:val="00CA7E93"/>
    <w:rsid w:val="00CB772D"/>
    <w:rsid w:val="00CF2698"/>
    <w:rsid w:val="00D23F81"/>
    <w:rsid w:val="00D47FC2"/>
    <w:rsid w:val="00D50D87"/>
    <w:rsid w:val="00D5479C"/>
    <w:rsid w:val="00D852D5"/>
    <w:rsid w:val="00D94671"/>
    <w:rsid w:val="00DA3136"/>
    <w:rsid w:val="00DA556C"/>
    <w:rsid w:val="00DE4BCE"/>
    <w:rsid w:val="00E004D3"/>
    <w:rsid w:val="00E7224F"/>
    <w:rsid w:val="00EB0CB8"/>
    <w:rsid w:val="00EE1AFE"/>
    <w:rsid w:val="00F01878"/>
    <w:rsid w:val="00F65868"/>
    <w:rsid w:val="00FF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2478F"/>
  <w15:chartTrackingRefBased/>
  <w15:docId w15:val="{207DA39B-AD02-484D-BC10-E4564373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3611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36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6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03611"/>
    <w:pPr>
      <w:spacing w:before="120" w:after="200" w:line="240" w:lineRule="auto"/>
      <w:jc w:val="both"/>
    </w:pPr>
    <w:rPr>
      <w:rFonts w:ascii="Arial" w:hAnsi="Arial"/>
      <w:i/>
      <w:iCs/>
      <w:noProof/>
      <w:color w:val="44546A" w:themeColor="text2"/>
      <w:sz w:val="24"/>
      <w:szCs w:val="18"/>
      <w:lang w:val="en-US"/>
    </w:rPr>
  </w:style>
  <w:style w:type="paragraph" w:styleId="KeinLeerraum">
    <w:name w:val="No Spacing"/>
    <w:link w:val="KeinLeerraumZchn"/>
    <w:uiPriority w:val="1"/>
    <w:qFormat/>
    <w:rsid w:val="00203611"/>
    <w:pPr>
      <w:spacing w:after="0" w:line="240" w:lineRule="auto"/>
    </w:pPr>
    <w:rPr>
      <w:noProof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03611"/>
    <w:rPr>
      <w:noProof/>
      <w:lang w:val="en-US"/>
    </w:rPr>
  </w:style>
  <w:style w:type="table" w:styleId="Gitternetztabelle2Akzent5">
    <w:name w:val="Grid Table 2 Accent 5"/>
    <w:basedOn w:val="NormaleTabelle"/>
    <w:uiPriority w:val="47"/>
    <w:rsid w:val="0020361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enraster">
    <w:name w:val="Table Grid"/>
    <w:basedOn w:val="NormaleTabelle"/>
    <w:uiPriority w:val="39"/>
    <w:rsid w:val="002036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3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3611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036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36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03611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36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3611"/>
    <w:rPr>
      <w:b/>
      <w:bCs/>
      <w:sz w:val="20"/>
      <w:szCs w:val="20"/>
      <w:lang w:val="de-DE"/>
    </w:rPr>
  </w:style>
  <w:style w:type="table" w:styleId="Gitternetztabelle6farbigAkzent2">
    <w:name w:val="Grid Table 6 Colorful Accent 2"/>
    <w:basedOn w:val="NormaleTabelle"/>
    <w:uiPriority w:val="51"/>
    <w:rsid w:val="00203611"/>
    <w:pPr>
      <w:spacing w:after="0" w:line="240" w:lineRule="auto"/>
    </w:pPr>
    <w:rPr>
      <w:color w:val="C45911" w:themeColor="accent2" w:themeShade="BF"/>
      <w:lang w:val="de-D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20361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3611"/>
    <w:rPr>
      <w:rFonts w:eastAsiaTheme="minorEastAsia"/>
      <w:color w:val="5A5A5A" w:themeColor="text1" w:themeTint="A5"/>
      <w:spacing w:val="15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0361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03611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2036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3F1AB-CE53-4A8C-9434-51695CC4B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3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Grüneberg</dc:creator>
  <cp:keywords/>
  <dc:description/>
  <cp:lastModifiedBy>Solveig Grüneberg</cp:lastModifiedBy>
  <cp:revision>2</cp:revision>
  <dcterms:created xsi:type="dcterms:W3CDTF">2021-09-29T19:49:00Z</dcterms:created>
  <dcterms:modified xsi:type="dcterms:W3CDTF">2021-09-29T19:49:00Z</dcterms:modified>
</cp:coreProperties>
</file>